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04A94" w14:textId="13332750" w:rsidR="00115056" w:rsidRPr="00FF78DA" w:rsidRDefault="0097456F" w:rsidP="0052084A">
      <w:pPr>
        <w:widowControl/>
        <w:jc w:val="center"/>
        <w:rPr>
          <w:rFonts w:ascii="Times New Roman" w:eastAsia="SimSun" w:hAnsi="Times New Roman" w:cs="Times New Roman"/>
          <w:b/>
          <w:bCs/>
          <w:szCs w:val="21"/>
        </w:rPr>
      </w:pPr>
      <w:r w:rsidRPr="00FF78DA">
        <w:rPr>
          <w:rFonts w:ascii="Times New Roman" w:eastAsia="SimSun" w:hAnsi="Times New Roman" w:cs="Times New Roman"/>
          <w:b/>
          <w:bCs/>
          <w:szCs w:val="21"/>
        </w:rPr>
        <w:t>1.</w:t>
      </w:r>
      <w:r w:rsidR="00373642" w:rsidRPr="00FF78DA">
        <w:rPr>
          <w:rFonts w:ascii="Times New Roman" w:eastAsia="SimSun" w:hAnsi="Times New Roman" w:cs="Times New Roman"/>
          <w:b/>
          <w:bCs/>
          <w:szCs w:val="21"/>
        </w:rPr>
        <w:t>心理契约量表</w:t>
      </w:r>
    </w:p>
    <w:p w14:paraId="3EE0690F" w14:textId="77A68604" w:rsidR="00562E6A" w:rsidRPr="00FF78DA" w:rsidRDefault="00115056" w:rsidP="0052084A">
      <w:pPr>
        <w:widowControl/>
        <w:jc w:val="center"/>
        <w:rPr>
          <w:rFonts w:ascii="Times New Roman" w:eastAsia="SimSun" w:hAnsi="Times New Roman" w:cs="Times New Roman"/>
          <w:b/>
          <w:bCs/>
          <w:szCs w:val="21"/>
        </w:rPr>
      </w:pPr>
      <w:r w:rsidRPr="00FF78DA">
        <w:rPr>
          <w:rFonts w:ascii="Times New Roman" w:eastAsia="SimSun" w:hAnsi="Times New Roman" w:cs="Times New Roman"/>
          <w:b/>
          <w:bCs/>
          <w:szCs w:val="21"/>
        </w:rPr>
        <w:t>P</w:t>
      </w:r>
      <w:r w:rsidRPr="00FF78DA">
        <w:rPr>
          <w:rFonts w:ascii="Times New Roman" w:hAnsi="Times New Roman" w:cs="Times New Roman"/>
          <w:b/>
          <w:bCs/>
          <w:color w:val="2A2B2E"/>
          <w:szCs w:val="21"/>
          <w:shd w:val="clear" w:color="auto" w:fill="FFFFFF"/>
        </w:rPr>
        <w:t>sychological contract scale</w:t>
      </w:r>
    </w:p>
    <w:p w14:paraId="422B38D2" w14:textId="65BD3524" w:rsidR="00381E9F" w:rsidRPr="00FF78DA" w:rsidRDefault="0097456F" w:rsidP="00D46399">
      <w:pPr>
        <w:rPr>
          <w:rFonts w:ascii="Times New Roman" w:eastAsia="SimSun" w:hAnsi="Times New Roman" w:cs="Times New Roman"/>
          <w:b/>
          <w:bCs/>
          <w:szCs w:val="21"/>
        </w:rPr>
      </w:pPr>
      <w:r w:rsidRPr="00FF78DA">
        <w:rPr>
          <w:rFonts w:ascii="Times New Roman" w:eastAsia="SimSun" w:hAnsi="Times New Roman" w:cs="Times New Roman"/>
          <w:b/>
          <w:bCs/>
          <w:szCs w:val="21"/>
        </w:rPr>
        <w:t>1.1 Organizational obligations to employe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"/>
        <w:gridCol w:w="8621"/>
        <w:gridCol w:w="797"/>
        <w:gridCol w:w="919"/>
        <w:gridCol w:w="1210"/>
        <w:gridCol w:w="904"/>
        <w:gridCol w:w="1071"/>
      </w:tblGrid>
      <w:tr w:rsidR="001666BD" w:rsidRPr="00FF78DA" w14:paraId="3307D9B9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</w:tcPr>
          <w:p w14:paraId="0F2F9800" w14:textId="50E9E4CF" w:rsidR="001666BD" w:rsidRPr="00FF78DA" w:rsidRDefault="001666BD" w:rsidP="0065278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41" w:type="pct"/>
            <w:shd w:val="clear" w:color="auto" w:fill="auto"/>
            <w:noWrap/>
            <w:vAlign w:val="center"/>
          </w:tcPr>
          <w:p w14:paraId="2FE6E4F5" w14:textId="1640537E" w:rsidR="001666BD" w:rsidRPr="00FF78DA" w:rsidRDefault="001666BD" w:rsidP="00E8795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项目</w:t>
            </w:r>
            <w:r w:rsidR="00115056"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tems</w:t>
            </w:r>
          </w:p>
        </w:tc>
        <w:tc>
          <w:tcPr>
            <w:tcW w:w="296" w:type="pct"/>
            <w:vAlign w:val="bottom"/>
          </w:tcPr>
          <w:p w14:paraId="3B1B4323" w14:textId="77777777" w:rsidR="001666BD" w:rsidRPr="00FF78DA" w:rsidRDefault="001666BD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szCs w:val="21"/>
              </w:rPr>
              <w:t>非常不符合</w:t>
            </w:r>
          </w:p>
          <w:p w14:paraId="47EA643E" w14:textId="4BAF9E6A" w:rsidR="00A443FF" w:rsidRPr="00FF78DA" w:rsidRDefault="00A443FF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szCs w:val="21"/>
              </w:rPr>
              <w:t>Not at all</w:t>
            </w:r>
          </w:p>
        </w:tc>
        <w:tc>
          <w:tcPr>
            <w:tcW w:w="340" w:type="pct"/>
            <w:vAlign w:val="bottom"/>
          </w:tcPr>
          <w:p w14:paraId="1CD581EA" w14:textId="77777777" w:rsidR="001666BD" w:rsidRPr="00FF78DA" w:rsidRDefault="001666BD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szCs w:val="21"/>
              </w:rPr>
              <w:t>比较不符合</w:t>
            </w:r>
          </w:p>
          <w:p w14:paraId="0614852E" w14:textId="5B5684B4" w:rsidR="00A443FF" w:rsidRPr="00FF78DA" w:rsidRDefault="00A443FF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szCs w:val="21"/>
              </w:rPr>
              <w:t>Slight extent</w:t>
            </w:r>
          </w:p>
        </w:tc>
        <w:tc>
          <w:tcPr>
            <w:tcW w:w="444" w:type="pct"/>
            <w:vAlign w:val="bottom"/>
          </w:tcPr>
          <w:p w14:paraId="721AAE8D" w14:textId="77777777" w:rsidR="001666BD" w:rsidRPr="00FF78DA" w:rsidRDefault="001666BD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szCs w:val="21"/>
              </w:rPr>
              <w:t>不确定</w:t>
            </w:r>
          </w:p>
          <w:p w14:paraId="5C45E357" w14:textId="0B34E485" w:rsidR="00A443FF" w:rsidRPr="00FF78DA" w:rsidRDefault="00A443FF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szCs w:val="21"/>
              </w:rPr>
              <w:t>Moderate extent</w:t>
            </w:r>
          </w:p>
        </w:tc>
        <w:tc>
          <w:tcPr>
            <w:tcW w:w="334" w:type="pct"/>
            <w:vAlign w:val="bottom"/>
          </w:tcPr>
          <w:p w14:paraId="0ADE377C" w14:textId="77777777" w:rsidR="001666BD" w:rsidRPr="00FF78DA" w:rsidRDefault="001666BD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szCs w:val="21"/>
              </w:rPr>
              <w:t>比较符合</w:t>
            </w:r>
          </w:p>
          <w:p w14:paraId="002F7233" w14:textId="7EDF9AED" w:rsidR="00A443FF" w:rsidRPr="00FF78DA" w:rsidRDefault="00A443FF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szCs w:val="21"/>
              </w:rPr>
              <w:t>Great extent</w:t>
            </w:r>
          </w:p>
        </w:tc>
        <w:tc>
          <w:tcPr>
            <w:tcW w:w="394" w:type="pct"/>
            <w:vAlign w:val="bottom"/>
          </w:tcPr>
          <w:p w14:paraId="11C1FD3E" w14:textId="77777777" w:rsidR="001666BD" w:rsidRPr="00FF78DA" w:rsidRDefault="001666BD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szCs w:val="21"/>
              </w:rPr>
              <w:t>非常符合</w:t>
            </w:r>
          </w:p>
          <w:p w14:paraId="373CD017" w14:textId="10095A7E" w:rsidR="00A443FF" w:rsidRPr="00FF78DA" w:rsidRDefault="00A443FF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szCs w:val="21"/>
              </w:rPr>
              <w:t>Very great extent</w:t>
            </w:r>
          </w:p>
        </w:tc>
      </w:tr>
      <w:tr w:rsidR="001666BD" w:rsidRPr="00FF78DA" w14:paraId="6AF081C6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F386E7D" w14:textId="77777777" w:rsidR="001666BD" w:rsidRPr="00FF78DA" w:rsidRDefault="001666BD" w:rsidP="0065278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041" w:type="pct"/>
            <w:shd w:val="clear" w:color="auto" w:fill="auto"/>
            <w:noWrap/>
            <w:vAlign w:val="bottom"/>
            <w:hideMark/>
          </w:tcPr>
          <w:p w14:paraId="08CBF10C" w14:textId="77777777" w:rsidR="001666BD" w:rsidRPr="00FF78DA" w:rsidRDefault="001666BD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所在单位给我提供了稳定的工作保障</w:t>
            </w:r>
          </w:p>
          <w:p w14:paraId="42F39AE9" w14:textId="00A9169D" w:rsidR="00115056" w:rsidRPr="00FF78DA" w:rsidRDefault="00115056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My work unit provides me with stable job security</w:t>
            </w:r>
          </w:p>
        </w:tc>
        <w:tc>
          <w:tcPr>
            <w:tcW w:w="296" w:type="pct"/>
            <w:vAlign w:val="bottom"/>
          </w:tcPr>
          <w:p w14:paraId="168AACE5" w14:textId="77777777" w:rsidR="001666BD" w:rsidRPr="00FF78DA" w:rsidRDefault="001666BD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40" w:type="pct"/>
            <w:vAlign w:val="bottom"/>
          </w:tcPr>
          <w:p w14:paraId="61179545" w14:textId="77777777" w:rsidR="001666BD" w:rsidRPr="00FF78DA" w:rsidRDefault="001666BD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44" w:type="pct"/>
            <w:vAlign w:val="bottom"/>
          </w:tcPr>
          <w:p w14:paraId="60C66E3A" w14:textId="77777777" w:rsidR="001666BD" w:rsidRPr="00FF78DA" w:rsidRDefault="001666BD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34" w:type="pct"/>
            <w:vAlign w:val="bottom"/>
          </w:tcPr>
          <w:p w14:paraId="377F9212" w14:textId="77777777" w:rsidR="001666BD" w:rsidRPr="00FF78DA" w:rsidRDefault="001666BD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394" w:type="pct"/>
            <w:vAlign w:val="bottom"/>
          </w:tcPr>
          <w:p w14:paraId="34137EB4" w14:textId="77777777" w:rsidR="001666BD" w:rsidRPr="00FF78DA" w:rsidRDefault="001666BD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szCs w:val="21"/>
              </w:rPr>
              <w:t>5</w:t>
            </w:r>
          </w:p>
        </w:tc>
      </w:tr>
      <w:tr w:rsidR="001666BD" w:rsidRPr="00FF78DA" w14:paraId="4FF4042A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7AF8696" w14:textId="77777777" w:rsidR="001666BD" w:rsidRPr="00FF78DA" w:rsidRDefault="001666BD" w:rsidP="00381E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041" w:type="pct"/>
            <w:shd w:val="clear" w:color="auto" w:fill="auto"/>
            <w:noWrap/>
            <w:vAlign w:val="bottom"/>
            <w:hideMark/>
          </w:tcPr>
          <w:p w14:paraId="5C5D9107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所在单位根据我的工作业绩发放工资和奖金</w:t>
            </w:r>
          </w:p>
          <w:p w14:paraId="13CAF380" w14:textId="632748BE" w:rsidR="00115056" w:rsidRPr="00FF78DA" w:rsidRDefault="00115056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My work unit pays me salary and bonus according to my performance</w:t>
            </w:r>
          </w:p>
        </w:tc>
        <w:tc>
          <w:tcPr>
            <w:tcW w:w="296" w:type="pct"/>
          </w:tcPr>
          <w:p w14:paraId="6BEC2228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" w:type="pct"/>
          </w:tcPr>
          <w:p w14:paraId="5CE73C42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</w:tcPr>
          <w:p w14:paraId="2DFFA730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</w:tcPr>
          <w:p w14:paraId="43BDB5E7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4" w:type="pct"/>
          </w:tcPr>
          <w:p w14:paraId="5FF8341C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66BD" w:rsidRPr="00FF78DA" w14:paraId="70A575AA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F50B1F9" w14:textId="77777777" w:rsidR="001666BD" w:rsidRPr="00FF78DA" w:rsidRDefault="001666BD" w:rsidP="00381E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041" w:type="pct"/>
            <w:shd w:val="clear" w:color="auto" w:fill="auto"/>
            <w:noWrap/>
            <w:vAlign w:val="bottom"/>
            <w:hideMark/>
          </w:tcPr>
          <w:p w14:paraId="1E7C2C81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所在单位关怀我的个人成长和生活</w:t>
            </w:r>
          </w:p>
          <w:p w14:paraId="35C87AD2" w14:textId="6B3E9BE2" w:rsidR="00115056" w:rsidRPr="00FF78DA" w:rsidRDefault="00115056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My work unit cares about my personal growth and life</w:t>
            </w:r>
          </w:p>
        </w:tc>
        <w:tc>
          <w:tcPr>
            <w:tcW w:w="296" w:type="pct"/>
          </w:tcPr>
          <w:p w14:paraId="671C8A33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" w:type="pct"/>
          </w:tcPr>
          <w:p w14:paraId="4CEEC468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</w:tcPr>
          <w:p w14:paraId="7EF1A99C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</w:tcPr>
          <w:p w14:paraId="1804D217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4" w:type="pct"/>
          </w:tcPr>
          <w:p w14:paraId="0BFC7F1F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66BD" w:rsidRPr="00FF78DA" w14:paraId="13EA18D2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69FFDCF" w14:textId="77777777" w:rsidR="001666BD" w:rsidRPr="00FF78DA" w:rsidRDefault="001666BD" w:rsidP="00381E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041" w:type="pct"/>
            <w:shd w:val="clear" w:color="auto" w:fill="auto"/>
            <w:noWrap/>
            <w:vAlign w:val="bottom"/>
            <w:hideMark/>
          </w:tcPr>
          <w:p w14:paraId="534EC5F1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所在单位给我提供的工作富于挑战性</w:t>
            </w:r>
          </w:p>
          <w:p w14:paraId="12D8BC34" w14:textId="603657CF" w:rsidR="00115056" w:rsidRPr="00FF78DA" w:rsidRDefault="00115056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The work provided by my unit is challenging</w:t>
            </w:r>
          </w:p>
        </w:tc>
        <w:tc>
          <w:tcPr>
            <w:tcW w:w="296" w:type="pct"/>
          </w:tcPr>
          <w:p w14:paraId="1FB8CDBE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" w:type="pct"/>
          </w:tcPr>
          <w:p w14:paraId="0FB9A401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</w:tcPr>
          <w:p w14:paraId="5FD573C2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</w:tcPr>
          <w:p w14:paraId="1AC6B890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4" w:type="pct"/>
          </w:tcPr>
          <w:p w14:paraId="54A3330B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66BD" w:rsidRPr="00FF78DA" w14:paraId="0B7B107E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6C6F261" w14:textId="77777777" w:rsidR="001666BD" w:rsidRPr="00FF78DA" w:rsidRDefault="001666BD" w:rsidP="00381E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041" w:type="pct"/>
            <w:shd w:val="clear" w:color="auto" w:fill="auto"/>
            <w:noWrap/>
            <w:vAlign w:val="bottom"/>
            <w:hideMark/>
          </w:tcPr>
          <w:p w14:paraId="22061395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所在单位给我提供了事业发展的机会</w:t>
            </w:r>
          </w:p>
          <w:p w14:paraId="694D2EA7" w14:textId="434BB289" w:rsidR="00115056" w:rsidRPr="00FF78DA" w:rsidRDefault="00115056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My work unit offers me a chance for career development</w:t>
            </w:r>
          </w:p>
        </w:tc>
        <w:tc>
          <w:tcPr>
            <w:tcW w:w="296" w:type="pct"/>
          </w:tcPr>
          <w:p w14:paraId="5103BE71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" w:type="pct"/>
          </w:tcPr>
          <w:p w14:paraId="17ADE5F8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</w:tcPr>
          <w:p w14:paraId="055C2AAC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</w:tcPr>
          <w:p w14:paraId="3BDDB837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4" w:type="pct"/>
          </w:tcPr>
          <w:p w14:paraId="43F0E481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66BD" w:rsidRPr="00FF78DA" w14:paraId="3008826E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B346D45" w14:textId="77777777" w:rsidR="001666BD" w:rsidRPr="00FF78DA" w:rsidRDefault="001666BD" w:rsidP="00381E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041" w:type="pct"/>
            <w:shd w:val="clear" w:color="auto" w:fill="auto"/>
            <w:noWrap/>
            <w:vAlign w:val="bottom"/>
            <w:hideMark/>
          </w:tcPr>
          <w:p w14:paraId="20DEF28E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所在单位给我提供了工作的自主权</w:t>
            </w:r>
          </w:p>
          <w:p w14:paraId="7550AC15" w14:textId="5345C14B" w:rsidR="00115056" w:rsidRPr="00FF78DA" w:rsidRDefault="00115056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My work unit provides me with autonomy in my work</w:t>
            </w:r>
          </w:p>
        </w:tc>
        <w:tc>
          <w:tcPr>
            <w:tcW w:w="296" w:type="pct"/>
          </w:tcPr>
          <w:p w14:paraId="32E68E6D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" w:type="pct"/>
          </w:tcPr>
          <w:p w14:paraId="51F2BB8C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</w:tcPr>
          <w:p w14:paraId="6811BC6E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</w:tcPr>
          <w:p w14:paraId="0B76A83F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4" w:type="pct"/>
          </w:tcPr>
          <w:p w14:paraId="62213C05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66BD" w:rsidRPr="00FF78DA" w14:paraId="656BDFB0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1807E0B" w14:textId="77777777" w:rsidR="001666BD" w:rsidRPr="00FF78DA" w:rsidRDefault="001666BD" w:rsidP="00381E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041" w:type="pct"/>
            <w:shd w:val="clear" w:color="auto" w:fill="auto"/>
            <w:noWrap/>
            <w:vAlign w:val="bottom"/>
            <w:hideMark/>
          </w:tcPr>
          <w:p w14:paraId="5D24A606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这个单位的上下级关系和谐、友好</w:t>
            </w:r>
          </w:p>
          <w:p w14:paraId="49703BCB" w14:textId="4CEF89E2" w:rsidR="00115056" w:rsidRPr="00FF78DA" w:rsidRDefault="00115056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The relationship between superiors and subordinates in this unit is harmonious and friendly</w:t>
            </w:r>
          </w:p>
        </w:tc>
        <w:tc>
          <w:tcPr>
            <w:tcW w:w="296" w:type="pct"/>
          </w:tcPr>
          <w:p w14:paraId="71B2C5BE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" w:type="pct"/>
          </w:tcPr>
          <w:p w14:paraId="7258F28C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</w:tcPr>
          <w:p w14:paraId="595DCDAF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</w:tcPr>
          <w:p w14:paraId="7EA890E8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4" w:type="pct"/>
          </w:tcPr>
          <w:p w14:paraId="23CC086C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66BD" w:rsidRPr="00FF78DA" w14:paraId="21C7428E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6715593" w14:textId="77777777" w:rsidR="001666BD" w:rsidRPr="00FF78DA" w:rsidRDefault="001666BD" w:rsidP="00381E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041" w:type="pct"/>
            <w:shd w:val="clear" w:color="auto" w:fill="auto"/>
            <w:noWrap/>
            <w:vAlign w:val="bottom"/>
            <w:hideMark/>
          </w:tcPr>
          <w:p w14:paraId="49D0223C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这个单位中同事之间相互信任和帮助</w:t>
            </w:r>
          </w:p>
          <w:p w14:paraId="74ECE528" w14:textId="677D282D" w:rsidR="00A16529" w:rsidRPr="00FF78DA" w:rsidRDefault="00A16529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Colleagues in this unit trust and help each other</w:t>
            </w:r>
          </w:p>
        </w:tc>
        <w:tc>
          <w:tcPr>
            <w:tcW w:w="296" w:type="pct"/>
          </w:tcPr>
          <w:p w14:paraId="3F201A01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" w:type="pct"/>
          </w:tcPr>
          <w:p w14:paraId="4D92768C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</w:tcPr>
          <w:p w14:paraId="06DABF11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</w:tcPr>
          <w:p w14:paraId="10E0995D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4" w:type="pct"/>
          </w:tcPr>
          <w:p w14:paraId="13684261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66BD" w:rsidRPr="00FF78DA" w14:paraId="42D9AC7A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45107B7" w14:textId="77777777" w:rsidR="001666BD" w:rsidRPr="00FF78DA" w:rsidRDefault="001666BD" w:rsidP="00381E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041" w:type="pct"/>
            <w:shd w:val="clear" w:color="auto" w:fill="auto"/>
            <w:noWrap/>
            <w:vAlign w:val="bottom"/>
            <w:hideMark/>
          </w:tcPr>
          <w:p w14:paraId="4333EBD8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这个单位给我提供了友善而融洽的工作环境</w:t>
            </w:r>
          </w:p>
          <w:p w14:paraId="63A1F848" w14:textId="0A979939" w:rsidR="00A16529" w:rsidRPr="00FF78DA" w:rsidRDefault="00A16529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This unit provides me with a friendly and harmonious working environment</w:t>
            </w:r>
          </w:p>
        </w:tc>
        <w:tc>
          <w:tcPr>
            <w:tcW w:w="296" w:type="pct"/>
          </w:tcPr>
          <w:p w14:paraId="57BEC549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" w:type="pct"/>
          </w:tcPr>
          <w:p w14:paraId="4CA36746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</w:tcPr>
          <w:p w14:paraId="33BDB588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</w:tcPr>
          <w:p w14:paraId="0FE9F8BA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4" w:type="pct"/>
          </w:tcPr>
          <w:p w14:paraId="1DF7B4A4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66BD" w:rsidRPr="00FF78DA" w14:paraId="084CA048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3BAA74D" w14:textId="77777777" w:rsidR="001666BD" w:rsidRPr="00FF78DA" w:rsidRDefault="001666BD" w:rsidP="00381E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041" w:type="pct"/>
            <w:shd w:val="clear" w:color="auto" w:fill="auto"/>
            <w:noWrap/>
            <w:vAlign w:val="bottom"/>
            <w:hideMark/>
          </w:tcPr>
          <w:p w14:paraId="6356B77A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这个单位给我提供了学习和培训机会</w:t>
            </w:r>
          </w:p>
          <w:p w14:paraId="1AB10CCB" w14:textId="733CD15F" w:rsidR="00A16529" w:rsidRPr="00FF78DA" w:rsidRDefault="00A16529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This unit provides me with learning and training opportunities</w:t>
            </w:r>
          </w:p>
        </w:tc>
        <w:tc>
          <w:tcPr>
            <w:tcW w:w="296" w:type="pct"/>
          </w:tcPr>
          <w:p w14:paraId="154476BB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" w:type="pct"/>
          </w:tcPr>
          <w:p w14:paraId="7E8B9323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</w:tcPr>
          <w:p w14:paraId="4B989030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</w:tcPr>
          <w:p w14:paraId="36E05FA0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4" w:type="pct"/>
          </w:tcPr>
          <w:p w14:paraId="58C13CF6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66BD" w:rsidRPr="00FF78DA" w14:paraId="727D8D38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EADA7BE" w14:textId="77777777" w:rsidR="001666BD" w:rsidRPr="00FF78DA" w:rsidRDefault="001666BD" w:rsidP="00381E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041" w:type="pct"/>
            <w:shd w:val="clear" w:color="auto" w:fill="auto"/>
            <w:noWrap/>
            <w:vAlign w:val="bottom"/>
            <w:hideMark/>
          </w:tcPr>
          <w:p w14:paraId="30179FB1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与其他单位相比，这个单位给我提供的待遇比较公平合理</w:t>
            </w:r>
          </w:p>
          <w:p w14:paraId="67093010" w14:textId="5D9D5C6B" w:rsidR="00A16529" w:rsidRPr="00FF78DA" w:rsidRDefault="00A16529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 xml:space="preserve">Compared with other units, the treatment provided by this unit is </w:t>
            </w:r>
            <w:r w:rsidR="00DF508C"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fairer and more reasonable</w:t>
            </w:r>
          </w:p>
        </w:tc>
        <w:tc>
          <w:tcPr>
            <w:tcW w:w="296" w:type="pct"/>
          </w:tcPr>
          <w:p w14:paraId="6685C262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" w:type="pct"/>
          </w:tcPr>
          <w:p w14:paraId="347F0B02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</w:tcPr>
          <w:p w14:paraId="08D62AAA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</w:tcPr>
          <w:p w14:paraId="1B2F748E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4" w:type="pct"/>
          </w:tcPr>
          <w:p w14:paraId="0697394A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66BD" w:rsidRPr="00FF78DA" w14:paraId="53A04E09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59F862B" w14:textId="77777777" w:rsidR="001666BD" w:rsidRPr="00FF78DA" w:rsidRDefault="001666BD" w:rsidP="00381E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041" w:type="pct"/>
            <w:shd w:val="clear" w:color="auto" w:fill="auto"/>
            <w:noWrap/>
            <w:vAlign w:val="bottom"/>
            <w:hideMark/>
          </w:tcPr>
          <w:p w14:paraId="137AE7C2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这个单位给我提供不错的福利待遇</w:t>
            </w:r>
          </w:p>
          <w:p w14:paraId="63EAFDF4" w14:textId="5B045D15" w:rsidR="00E860F9" w:rsidRPr="00FF78DA" w:rsidRDefault="00E860F9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This unit provides me with a good welfare package</w:t>
            </w:r>
          </w:p>
        </w:tc>
        <w:tc>
          <w:tcPr>
            <w:tcW w:w="296" w:type="pct"/>
          </w:tcPr>
          <w:p w14:paraId="491D6DC7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" w:type="pct"/>
          </w:tcPr>
          <w:p w14:paraId="090959F7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</w:tcPr>
          <w:p w14:paraId="46CD1712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</w:tcPr>
          <w:p w14:paraId="44FAEC2C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4" w:type="pct"/>
          </w:tcPr>
          <w:p w14:paraId="69433DA2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66BD" w:rsidRPr="00FF78DA" w14:paraId="59E7D537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7DE9579" w14:textId="77777777" w:rsidR="001666BD" w:rsidRPr="00FF78DA" w:rsidRDefault="001666BD" w:rsidP="00381E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041" w:type="pct"/>
            <w:shd w:val="clear" w:color="auto" w:fill="auto"/>
            <w:noWrap/>
            <w:vAlign w:val="bottom"/>
            <w:hideMark/>
          </w:tcPr>
          <w:p w14:paraId="1BD9030E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这个单位十分重视自己的员工</w:t>
            </w:r>
          </w:p>
          <w:p w14:paraId="41191381" w14:textId="1AE540DF" w:rsidR="00E860F9" w:rsidRPr="00FF78DA" w:rsidRDefault="00E860F9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The unit attaches great importance to its employees</w:t>
            </w:r>
          </w:p>
        </w:tc>
        <w:tc>
          <w:tcPr>
            <w:tcW w:w="296" w:type="pct"/>
          </w:tcPr>
          <w:p w14:paraId="7A0E1FD0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" w:type="pct"/>
          </w:tcPr>
          <w:p w14:paraId="0AE77A9B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</w:tcPr>
          <w:p w14:paraId="6D575284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</w:tcPr>
          <w:p w14:paraId="4A05735C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4" w:type="pct"/>
          </w:tcPr>
          <w:p w14:paraId="4E276F5B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66BD" w:rsidRPr="00FF78DA" w14:paraId="72F84FB7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DEB930C" w14:textId="77777777" w:rsidR="001666BD" w:rsidRPr="00FF78DA" w:rsidRDefault="001666BD" w:rsidP="00381E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041" w:type="pct"/>
            <w:shd w:val="clear" w:color="auto" w:fill="auto"/>
            <w:noWrap/>
            <w:vAlign w:val="bottom"/>
            <w:hideMark/>
          </w:tcPr>
          <w:p w14:paraId="7B8D8168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这个单位提供了合作的工作氛围</w:t>
            </w:r>
          </w:p>
          <w:p w14:paraId="4174F4B2" w14:textId="31AFFA88" w:rsidR="00E860F9" w:rsidRPr="00FF78DA" w:rsidRDefault="00E860F9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The unit offers a collaborative work atmosphere</w:t>
            </w:r>
          </w:p>
        </w:tc>
        <w:tc>
          <w:tcPr>
            <w:tcW w:w="296" w:type="pct"/>
          </w:tcPr>
          <w:p w14:paraId="3EDC397D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" w:type="pct"/>
          </w:tcPr>
          <w:p w14:paraId="21964EAC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</w:tcPr>
          <w:p w14:paraId="1E54E34B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</w:tcPr>
          <w:p w14:paraId="39A080AC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4" w:type="pct"/>
          </w:tcPr>
          <w:p w14:paraId="5D752AD0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66BD" w:rsidRPr="00FF78DA" w14:paraId="00FF43FD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B171DBC" w14:textId="77777777" w:rsidR="001666BD" w:rsidRPr="00FF78DA" w:rsidRDefault="001666BD" w:rsidP="00381E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041" w:type="pct"/>
            <w:shd w:val="clear" w:color="auto" w:fill="auto"/>
            <w:noWrap/>
            <w:vAlign w:val="bottom"/>
            <w:hideMark/>
          </w:tcPr>
          <w:p w14:paraId="4A04EF08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这个单位给我提供晋升的空间</w:t>
            </w:r>
          </w:p>
          <w:p w14:paraId="00DC91B0" w14:textId="612F1813" w:rsidR="00E860F9" w:rsidRPr="00FF78DA" w:rsidRDefault="00E860F9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This unit offers me room for advancement</w:t>
            </w:r>
          </w:p>
        </w:tc>
        <w:tc>
          <w:tcPr>
            <w:tcW w:w="296" w:type="pct"/>
          </w:tcPr>
          <w:p w14:paraId="28CDBEFE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" w:type="pct"/>
          </w:tcPr>
          <w:p w14:paraId="7824D6A3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</w:tcPr>
          <w:p w14:paraId="384B11AE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</w:tcPr>
          <w:p w14:paraId="32F21601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4" w:type="pct"/>
          </w:tcPr>
          <w:p w14:paraId="0C42FD62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66BD" w:rsidRPr="00FF78DA" w14:paraId="53B14743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BDFFAE7" w14:textId="77777777" w:rsidR="001666BD" w:rsidRPr="00FF78DA" w:rsidRDefault="001666BD" w:rsidP="00381E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041" w:type="pct"/>
            <w:shd w:val="clear" w:color="auto" w:fill="auto"/>
            <w:noWrap/>
            <w:vAlign w:val="bottom"/>
            <w:hideMark/>
          </w:tcPr>
          <w:p w14:paraId="2BA45EAB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这个单位能真诚地对待自己的员工</w:t>
            </w:r>
          </w:p>
          <w:p w14:paraId="3AA96063" w14:textId="52F2D371" w:rsidR="00960994" w:rsidRPr="00FF78DA" w:rsidRDefault="00960994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The organization treats its employees in good faith</w:t>
            </w:r>
          </w:p>
        </w:tc>
        <w:tc>
          <w:tcPr>
            <w:tcW w:w="296" w:type="pct"/>
          </w:tcPr>
          <w:p w14:paraId="0EE38D8F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" w:type="pct"/>
          </w:tcPr>
          <w:p w14:paraId="4ABA6763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</w:tcPr>
          <w:p w14:paraId="6C1D22E5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</w:tcPr>
          <w:p w14:paraId="34D0948B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4" w:type="pct"/>
          </w:tcPr>
          <w:p w14:paraId="40DF5AF5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66BD" w:rsidRPr="00FF78DA" w14:paraId="2D5FEBA8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307C282" w14:textId="77777777" w:rsidR="001666BD" w:rsidRPr="00FF78DA" w:rsidRDefault="001666BD" w:rsidP="00381E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041" w:type="pct"/>
            <w:shd w:val="clear" w:color="auto" w:fill="auto"/>
            <w:noWrap/>
            <w:vAlign w:val="bottom"/>
            <w:hideMark/>
          </w:tcPr>
          <w:p w14:paraId="75482166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这个单位在做重大决策之前，会充分考虑员工的意见</w:t>
            </w:r>
          </w:p>
          <w:p w14:paraId="6BBDE804" w14:textId="55D58162" w:rsidR="00960994" w:rsidRPr="00FF78DA" w:rsidRDefault="00960994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The unit will give full consideration to the opinions of its employees before making major decisions</w:t>
            </w:r>
          </w:p>
        </w:tc>
        <w:tc>
          <w:tcPr>
            <w:tcW w:w="296" w:type="pct"/>
          </w:tcPr>
          <w:p w14:paraId="6F7AC5C8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" w:type="pct"/>
          </w:tcPr>
          <w:p w14:paraId="54026BE3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</w:tcPr>
          <w:p w14:paraId="7BF1C265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</w:tcPr>
          <w:p w14:paraId="04BBA238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4" w:type="pct"/>
          </w:tcPr>
          <w:p w14:paraId="2D4AE5D5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66BD" w:rsidRPr="00FF78DA" w14:paraId="6C09EC8D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3E04640" w14:textId="77777777" w:rsidR="001666BD" w:rsidRPr="00FF78DA" w:rsidRDefault="001666BD" w:rsidP="00381E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3041" w:type="pct"/>
            <w:shd w:val="clear" w:color="auto" w:fill="auto"/>
            <w:noWrap/>
            <w:vAlign w:val="bottom"/>
            <w:hideMark/>
          </w:tcPr>
          <w:p w14:paraId="52125755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这个单位能让我发挥技术和专长，学有所用</w:t>
            </w:r>
          </w:p>
          <w:p w14:paraId="5DF3E442" w14:textId="47210090" w:rsidR="00960994" w:rsidRPr="00FF78DA" w:rsidRDefault="00960994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This unit allows me to give full play to my skills and expertise</w:t>
            </w:r>
          </w:p>
        </w:tc>
        <w:tc>
          <w:tcPr>
            <w:tcW w:w="296" w:type="pct"/>
          </w:tcPr>
          <w:p w14:paraId="70889E1A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" w:type="pct"/>
          </w:tcPr>
          <w:p w14:paraId="44263B63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</w:tcPr>
          <w:p w14:paraId="09C12D32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</w:tcPr>
          <w:p w14:paraId="52EF7DAD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4" w:type="pct"/>
          </w:tcPr>
          <w:p w14:paraId="48B53DA0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66BD" w:rsidRPr="00FF78DA" w14:paraId="3453B777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3C4DDB9" w14:textId="77777777" w:rsidR="001666BD" w:rsidRPr="00FF78DA" w:rsidRDefault="001666BD" w:rsidP="00381E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041" w:type="pct"/>
            <w:shd w:val="clear" w:color="auto" w:fill="auto"/>
            <w:noWrap/>
            <w:vAlign w:val="bottom"/>
            <w:hideMark/>
          </w:tcPr>
          <w:p w14:paraId="0AE5DEFD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在这个单位给我提供了资源充分的工作环境</w:t>
            </w:r>
          </w:p>
          <w:p w14:paraId="427AEFD4" w14:textId="52B685CF" w:rsidR="00BF0A1C" w:rsidRPr="00FF78DA" w:rsidRDefault="00BF0A1C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This unit provides me with a well-resourced working environment</w:t>
            </w:r>
          </w:p>
        </w:tc>
        <w:tc>
          <w:tcPr>
            <w:tcW w:w="296" w:type="pct"/>
          </w:tcPr>
          <w:p w14:paraId="014F67E5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" w:type="pct"/>
          </w:tcPr>
          <w:p w14:paraId="5E51616E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</w:tcPr>
          <w:p w14:paraId="73139D5D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</w:tcPr>
          <w:p w14:paraId="5288ED5F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4" w:type="pct"/>
          </w:tcPr>
          <w:p w14:paraId="6A0747A0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66BD" w:rsidRPr="00FF78DA" w14:paraId="798A80C6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AB2311E" w14:textId="77777777" w:rsidR="001666BD" w:rsidRPr="00FF78DA" w:rsidRDefault="001666BD" w:rsidP="00381E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041" w:type="pct"/>
            <w:shd w:val="clear" w:color="auto" w:fill="auto"/>
            <w:noWrap/>
            <w:vAlign w:val="bottom"/>
            <w:hideMark/>
          </w:tcPr>
          <w:p w14:paraId="5C261F96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在这个单位中我能得到良好的有关工作方面的指导</w:t>
            </w:r>
          </w:p>
          <w:p w14:paraId="7112FA0D" w14:textId="57C04023" w:rsidR="00BF0A1C" w:rsidRPr="00FF78DA" w:rsidRDefault="00BF0A1C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I can get good guidance about my work in this unit</w:t>
            </w:r>
          </w:p>
        </w:tc>
        <w:tc>
          <w:tcPr>
            <w:tcW w:w="296" w:type="pct"/>
          </w:tcPr>
          <w:p w14:paraId="000FC0BC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" w:type="pct"/>
          </w:tcPr>
          <w:p w14:paraId="77619115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</w:tcPr>
          <w:p w14:paraId="7507D9F3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</w:tcPr>
          <w:p w14:paraId="4941288D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4" w:type="pct"/>
          </w:tcPr>
          <w:p w14:paraId="63BD8B01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66BD" w:rsidRPr="00FF78DA" w14:paraId="3814A6DE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17B1CD9" w14:textId="77777777" w:rsidR="001666BD" w:rsidRPr="00FF78DA" w:rsidRDefault="001666BD" w:rsidP="00381E9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041" w:type="pct"/>
            <w:shd w:val="clear" w:color="auto" w:fill="auto"/>
            <w:noWrap/>
            <w:vAlign w:val="bottom"/>
            <w:hideMark/>
          </w:tcPr>
          <w:p w14:paraId="5174B772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这个单位经常肯定我的贡献的成绩</w:t>
            </w:r>
          </w:p>
          <w:p w14:paraId="7B0E807A" w14:textId="2AA9AAB2" w:rsidR="00BF0A1C" w:rsidRPr="00FF78DA" w:rsidRDefault="00BF0A1C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The unit often recognizes my contribution to the grades</w:t>
            </w:r>
          </w:p>
        </w:tc>
        <w:tc>
          <w:tcPr>
            <w:tcW w:w="296" w:type="pct"/>
          </w:tcPr>
          <w:p w14:paraId="7663CBBE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0" w:type="pct"/>
          </w:tcPr>
          <w:p w14:paraId="6D8C28F0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4" w:type="pct"/>
          </w:tcPr>
          <w:p w14:paraId="350B7533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34" w:type="pct"/>
          </w:tcPr>
          <w:p w14:paraId="139C02AB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4" w:type="pct"/>
          </w:tcPr>
          <w:p w14:paraId="631F0521" w14:textId="77777777" w:rsidR="001666BD" w:rsidRPr="00FF78DA" w:rsidRDefault="001666BD" w:rsidP="00381E9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0B52715D" w14:textId="77777777" w:rsidR="00381E9F" w:rsidRPr="00FF78DA" w:rsidRDefault="00381E9F">
      <w:pPr>
        <w:rPr>
          <w:rFonts w:ascii="Times New Roman" w:eastAsia="SimSun" w:hAnsi="Times New Roman" w:cs="Times New Roman"/>
          <w:szCs w:val="21"/>
        </w:rPr>
      </w:pPr>
    </w:p>
    <w:p w14:paraId="273B7E8B" w14:textId="77777777" w:rsidR="00E914B3" w:rsidRPr="00FF78DA" w:rsidRDefault="00E914B3" w:rsidP="00373642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</w:p>
    <w:p w14:paraId="74D3A0AC" w14:textId="51899C3C" w:rsidR="00381E9F" w:rsidRPr="00FF78DA" w:rsidRDefault="0097456F" w:rsidP="00373642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  <w:r w:rsidRPr="00FF78DA">
        <w:rPr>
          <w:rFonts w:ascii="Times New Roman" w:eastAsia="SimSun" w:hAnsi="Times New Roman" w:cs="Times New Roman"/>
          <w:b/>
          <w:bCs/>
          <w:szCs w:val="21"/>
        </w:rPr>
        <w:t>1.2 Employee obligations to organizati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"/>
        <w:gridCol w:w="7827"/>
        <w:gridCol w:w="975"/>
        <w:gridCol w:w="1054"/>
        <w:gridCol w:w="1346"/>
        <w:gridCol w:w="1031"/>
        <w:gridCol w:w="1289"/>
      </w:tblGrid>
      <w:tr w:rsidR="00A443FF" w:rsidRPr="00FF78DA" w14:paraId="5B4533D4" w14:textId="77777777" w:rsidTr="00E914B3">
        <w:trPr>
          <w:trHeight w:val="292"/>
        </w:trPr>
        <w:tc>
          <w:tcPr>
            <w:tcW w:w="151" w:type="pct"/>
            <w:shd w:val="clear" w:color="auto" w:fill="auto"/>
            <w:noWrap/>
            <w:vAlign w:val="bottom"/>
          </w:tcPr>
          <w:p w14:paraId="75C7E6E9" w14:textId="4074083D" w:rsidR="00A443FF" w:rsidRPr="00FF78DA" w:rsidRDefault="00A443FF" w:rsidP="00A443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761" w:type="pct"/>
            <w:shd w:val="clear" w:color="auto" w:fill="auto"/>
            <w:noWrap/>
            <w:vAlign w:val="center"/>
          </w:tcPr>
          <w:p w14:paraId="10F25F60" w14:textId="4C23D7C6" w:rsidR="00A443FF" w:rsidRPr="00FF78DA" w:rsidRDefault="00A443FF" w:rsidP="00A443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项目</w:t>
            </w:r>
            <w:r w:rsidR="0052084A"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tems</w:t>
            </w:r>
          </w:p>
        </w:tc>
        <w:tc>
          <w:tcPr>
            <w:tcW w:w="359" w:type="pct"/>
            <w:vAlign w:val="bottom"/>
          </w:tcPr>
          <w:p w14:paraId="78DFB90E" w14:textId="77777777" w:rsidR="00A443FF" w:rsidRPr="00FF78DA" w:rsidRDefault="00A443FF" w:rsidP="00A443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szCs w:val="21"/>
              </w:rPr>
              <w:t>非常不符合</w:t>
            </w:r>
          </w:p>
          <w:p w14:paraId="3D419A8D" w14:textId="39CB400D" w:rsidR="00A443FF" w:rsidRPr="00FF78DA" w:rsidRDefault="00A443FF" w:rsidP="00A443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szCs w:val="21"/>
              </w:rPr>
              <w:t>Not at all</w:t>
            </w:r>
          </w:p>
        </w:tc>
        <w:tc>
          <w:tcPr>
            <w:tcW w:w="387" w:type="pct"/>
            <w:vAlign w:val="bottom"/>
          </w:tcPr>
          <w:p w14:paraId="5237EF9F" w14:textId="77777777" w:rsidR="00A443FF" w:rsidRPr="00FF78DA" w:rsidRDefault="00A443FF" w:rsidP="00A443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szCs w:val="21"/>
              </w:rPr>
              <w:t>比较不符合</w:t>
            </w:r>
          </w:p>
          <w:p w14:paraId="18D2E14D" w14:textId="46F07669" w:rsidR="00A443FF" w:rsidRPr="00FF78DA" w:rsidRDefault="00A443FF" w:rsidP="00A443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szCs w:val="21"/>
              </w:rPr>
              <w:t>Slight extent</w:t>
            </w:r>
          </w:p>
        </w:tc>
        <w:tc>
          <w:tcPr>
            <w:tcW w:w="492" w:type="pct"/>
            <w:vAlign w:val="bottom"/>
          </w:tcPr>
          <w:p w14:paraId="7718F6A8" w14:textId="77777777" w:rsidR="00A443FF" w:rsidRPr="00FF78DA" w:rsidRDefault="00A443FF" w:rsidP="00A443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szCs w:val="21"/>
              </w:rPr>
              <w:t>不确定</w:t>
            </w:r>
          </w:p>
          <w:p w14:paraId="6D1A04C9" w14:textId="13BB7309" w:rsidR="00A443FF" w:rsidRPr="00FF78DA" w:rsidRDefault="00A443FF" w:rsidP="00A443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szCs w:val="21"/>
              </w:rPr>
              <w:t>Moderate extent</w:t>
            </w:r>
          </w:p>
        </w:tc>
        <w:tc>
          <w:tcPr>
            <w:tcW w:w="379" w:type="pct"/>
            <w:vAlign w:val="bottom"/>
          </w:tcPr>
          <w:p w14:paraId="34CC904D" w14:textId="77777777" w:rsidR="00A443FF" w:rsidRPr="00FF78DA" w:rsidRDefault="00A443FF" w:rsidP="00A443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szCs w:val="21"/>
              </w:rPr>
              <w:t>比较符合</w:t>
            </w:r>
          </w:p>
          <w:p w14:paraId="1A368D9B" w14:textId="26C8A248" w:rsidR="00A443FF" w:rsidRPr="00FF78DA" w:rsidRDefault="00A443FF" w:rsidP="00A443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szCs w:val="21"/>
              </w:rPr>
              <w:t>Great extent</w:t>
            </w:r>
          </w:p>
        </w:tc>
        <w:tc>
          <w:tcPr>
            <w:tcW w:w="472" w:type="pct"/>
            <w:vAlign w:val="bottom"/>
          </w:tcPr>
          <w:p w14:paraId="61FD80C5" w14:textId="77777777" w:rsidR="00A443FF" w:rsidRPr="00FF78DA" w:rsidRDefault="00A443FF" w:rsidP="00A443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szCs w:val="21"/>
              </w:rPr>
              <w:t>非常符合</w:t>
            </w:r>
          </w:p>
          <w:p w14:paraId="39E32D14" w14:textId="5541EF4A" w:rsidR="00A443FF" w:rsidRPr="00FF78DA" w:rsidRDefault="00A443FF" w:rsidP="00A443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szCs w:val="21"/>
              </w:rPr>
              <w:t>Very great extent</w:t>
            </w:r>
          </w:p>
        </w:tc>
      </w:tr>
      <w:tr w:rsidR="00ED6710" w:rsidRPr="00FF78DA" w14:paraId="05D81EA6" w14:textId="77777777" w:rsidTr="00E914B3">
        <w:trPr>
          <w:trHeight w:val="292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8E22482" w14:textId="77777777" w:rsidR="00ED6710" w:rsidRPr="00FF78DA" w:rsidRDefault="00ED6710" w:rsidP="0065278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7A2FFBE5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在工作需要时，可以加班加点完成工作</w:t>
            </w:r>
          </w:p>
          <w:p w14:paraId="669F568E" w14:textId="43F5AFE2" w:rsidR="009D68AC" w:rsidRPr="00FF78DA" w:rsidRDefault="009D68AC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Work overtime to complete the work as required</w:t>
            </w:r>
          </w:p>
        </w:tc>
        <w:tc>
          <w:tcPr>
            <w:tcW w:w="359" w:type="pct"/>
            <w:vAlign w:val="bottom"/>
          </w:tcPr>
          <w:p w14:paraId="09C882CB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87" w:type="pct"/>
            <w:vAlign w:val="bottom"/>
          </w:tcPr>
          <w:p w14:paraId="6C4E6D3A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92" w:type="pct"/>
            <w:vAlign w:val="bottom"/>
          </w:tcPr>
          <w:p w14:paraId="17C12EDA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79" w:type="pct"/>
            <w:vAlign w:val="bottom"/>
          </w:tcPr>
          <w:p w14:paraId="692F2082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472" w:type="pct"/>
            <w:vAlign w:val="bottom"/>
          </w:tcPr>
          <w:p w14:paraId="4FFF07B9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szCs w:val="21"/>
              </w:rPr>
              <w:t>5</w:t>
            </w:r>
          </w:p>
        </w:tc>
      </w:tr>
      <w:tr w:rsidR="00ED6710" w:rsidRPr="00FF78DA" w14:paraId="79EFCC22" w14:textId="77777777" w:rsidTr="00E914B3">
        <w:trPr>
          <w:trHeight w:val="292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F1C82FF" w14:textId="77777777" w:rsidR="00ED6710" w:rsidRPr="00FF78DA" w:rsidRDefault="00ED6710" w:rsidP="0065278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0ACB6D6B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忠诚于本单位</w:t>
            </w:r>
          </w:p>
          <w:p w14:paraId="13DA4F6D" w14:textId="56014832" w:rsidR="009D68AC" w:rsidRPr="00FF78DA" w:rsidRDefault="009D68AC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Be loyal to your unit</w:t>
            </w:r>
          </w:p>
        </w:tc>
        <w:tc>
          <w:tcPr>
            <w:tcW w:w="359" w:type="pct"/>
          </w:tcPr>
          <w:p w14:paraId="3925B375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7" w:type="pct"/>
          </w:tcPr>
          <w:p w14:paraId="76626572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2" w:type="pct"/>
          </w:tcPr>
          <w:p w14:paraId="37DAAD5E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9" w:type="pct"/>
          </w:tcPr>
          <w:p w14:paraId="5B39B8CD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2" w:type="pct"/>
          </w:tcPr>
          <w:p w14:paraId="50737F84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076A0B31" w14:textId="77777777" w:rsidTr="00E914B3">
        <w:trPr>
          <w:trHeight w:val="292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F7724BE" w14:textId="77777777" w:rsidR="00ED6710" w:rsidRPr="00FF78DA" w:rsidRDefault="00ED6710" w:rsidP="0065278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31A6BA5F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希望本单位发展比其他单位更好</w:t>
            </w:r>
          </w:p>
          <w:p w14:paraId="18C9788C" w14:textId="199AED7B" w:rsidR="009D68AC" w:rsidRPr="00FF78DA" w:rsidRDefault="009D68AC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I hope this unit will develop better than other units</w:t>
            </w:r>
          </w:p>
        </w:tc>
        <w:tc>
          <w:tcPr>
            <w:tcW w:w="359" w:type="pct"/>
          </w:tcPr>
          <w:p w14:paraId="04225F84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7" w:type="pct"/>
          </w:tcPr>
          <w:p w14:paraId="35B6F776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2" w:type="pct"/>
          </w:tcPr>
          <w:p w14:paraId="47403FA9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9" w:type="pct"/>
          </w:tcPr>
          <w:p w14:paraId="06D70F6A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2" w:type="pct"/>
          </w:tcPr>
          <w:p w14:paraId="037700E5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27AD1461" w14:textId="77777777" w:rsidTr="00E914B3">
        <w:trPr>
          <w:trHeight w:val="292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A3BFA8C" w14:textId="77777777" w:rsidR="00ED6710" w:rsidRPr="00FF78DA" w:rsidRDefault="00ED6710" w:rsidP="0065278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7E7A887C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自觉帮助单位做额外的工作而不计较有无报酬</w:t>
            </w:r>
          </w:p>
          <w:p w14:paraId="3A0772A0" w14:textId="68C88C3E" w:rsidR="009D68AC" w:rsidRPr="00FF78DA" w:rsidRDefault="009D68AC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Volunteer to help the organization do extra work without worrying about pay</w:t>
            </w:r>
          </w:p>
        </w:tc>
        <w:tc>
          <w:tcPr>
            <w:tcW w:w="359" w:type="pct"/>
          </w:tcPr>
          <w:p w14:paraId="4AC52C95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7" w:type="pct"/>
          </w:tcPr>
          <w:p w14:paraId="094C1C69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2" w:type="pct"/>
          </w:tcPr>
          <w:p w14:paraId="47EA982C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9" w:type="pct"/>
          </w:tcPr>
          <w:p w14:paraId="0DDCBA63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2" w:type="pct"/>
          </w:tcPr>
          <w:p w14:paraId="67E718BE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713A7BA0" w14:textId="77777777" w:rsidTr="00E914B3">
        <w:trPr>
          <w:trHeight w:val="292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5F3A189" w14:textId="77777777" w:rsidR="00ED6710" w:rsidRPr="00FF78DA" w:rsidRDefault="00ED6710" w:rsidP="0065278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64DA68CB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如果辞职会提前向单位打招呼</w:t>
            </w:r>
          </w:p>
          <w:p w14:paraId="5E88C582" w14:textId="2BF7AC11" w:rsidR="009D68AC" w:rsidRPr="00FF78DA" w:rsidRDefault="009D68AC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If I resign, I will explain the situation to the employer in advance</w:t>
            </w:r>
          </w:p>
        </w:tc>
        <w:tc>
          <w:tcPr>
            <w:tcW w:w="359" w:type="pct"/>
          </w:tcPr>
          <w:p w14:paraId="400DE3AB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7" w:type="pct"/>
          </w:tcPr>
          <w:p w14:paraId="6FE3EFFC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2" w:type="pct"/>
          </w:tcPr>
          <w:p w14:paraId="167A80B9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9" w:type="pct"/>
          </w:tcPr>
          <w:p w14:paraId="74A8FB84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2" w:type="pct"/>
          </w:tcPr>
          <w:p w14:paraId="11C5EDA5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3FC5160C" w14:textId="77777777" w:rsidTr="00E914B3">
        <w:trPr>
          <w:trHeight w:val="292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BA59B2A" w14:textId="77777777" w:rsidR="00ED6710" w:rsidRPr="00FF78DA" w:rsidRDefault="00ED6710" w:rsidP="0065278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5798EAE3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保守单位的一切秘密</w:t>
            </w:r>
          </w:p>
          <w:p w14:paraId="4B3E85C8" w14:textId="2A306E4A" w:rsidR="009D68AC" w:rsidRPr="00FF78DA" w:rsidRDefault="009D68AC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Keep all the secrets of the unit</w:t>
            </w:r>
          </w:p>
        </w:tc>
        <w:tc>
          <w:tcPr>
            <w:tcW w:w="359" w:type="pct"/>
          </w:tcPr>
          <w:p w14:paraId="389F164F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7" w:type="pct"/>
          </w:tcPr>
          <w:p w14:paraId="4A27A792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2" w:type="pct"/>
          </w:tcPr>
          <w:p w14:paraId="6E5461D4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9" w:type="pct"/>
          </w:tcPr>
          <w:p w14:paraId="363A0165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2" w:type="pct"/>
          </w:tcPr>
          <w:p w14:paraId="6A545170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549488D0" w14:textId="77777777" w:rsidTr="00E914B3">
        <w:trPr>
          <w:trHeight w:val="292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6EB9478" w14:textId="77777777" w:rsidR="00ED6710" w:rsidRPr="00FF78DA" w:rsidRDefault="00ED6710" w:rsidP="0065278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640AF12F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与周围同事保持良好的合作关系</w:t>
            </w:r>
          </w:p>
          <w:p w14:paraId="16AB655C" w14:textId="31CEF26B" w:rsidR="009D68AC" w:rsidRPr="00FF78DA" w:rsidRDefault="009D68AC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Maintain good cooperative relationship with colleagues around</w:t>
            </w:r>
          </w:p>
        </w:tc>
        <w:tc>
          <w:tcPr>
            <w:tcW w:w="359" w:type="pct"/>
          </w:tcPr>
          <w:p w14:paraId="485C42E1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7" w:type="pct"/>
          </w:tcPr>
          <w:p w14:paraId="167E7E05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2" w:type="pct"/>
          </w:tcPr>
          <w:p w14:paraId="0DB535D9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9" w:type="pct"/>
          </w:tcPr>
          <w:p w14:paraId="7BDF89DD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2" w:type="pct"/>
          </w:tcPr>
          <w:p w14:paraId="49B8E0CA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3B0AC565" w14:textId="77777777" w:rsidTr="00E914B3">
        <w:trPr>
          <w:trHeight w:val="292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61516ED3" w14:textId="77777777" w:rsidR="00ED6710" w:rsidRPr="00FF78DA" w:rsidRDefault="00ED6710" w:rsidP="0065278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66FABEE4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在工作团队中起带头作用</w:t>
            </w:r>
          </w:p>
          <w:p w14:paraId="0C1577A3" w14:textId="2986FE00" w:rsidR="009D68AC" w:rsidRPr="00FF78DA" w:rsidRDefault="009D68AC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Take the lead in the work team</w:t>
            </w:r>
          </w:p>
        </w:tc>
        <w:tc>
          <w:tcPr>
            <w:tcW w:w="359" w:type="pct"/>
          </w:tcPr>
          <w:p w14:paraId="2E9B59AB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7" w:type="pct"/>
          </w:tcPr>
          <w:p w14:paraId="18CBCA78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2" w:type="pct"/>
          </w:tcPr>
          <w:p w14:paraId="5D230CCC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9" w:type="pct"/>
          </w:tcPr>
          <w:p w14:paraId="24AED896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2" w:type="pct"/>
          </w:tcPr>
          <w:p w14:paraId="62B7AA3D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3BEE25DE" w14:textId="77777777" w:rsidTr="00E914B3">
        <w:trPr>
          <w:trHeight w:val="292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743885D" w14:textId="77777777" w:rsidR="00ED6710" w:rsidRPr="00FF78DA" w:rsidRDefault="00ED6710" w:rsidP="0065278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7E722E23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为周围的同事提供额外的帮助</w:t>
            </w:r>
          </w:p>
          <w:p w14:paraId="64D31500" w14:textId="3C775779" w:rsidR="009D68AC" w:rsidRPr="00FF78DA" w:rsidRDefault="009D68AC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Offer extra help to coworkers</w:t>
            </w:r>
          </w:p>
        </w:tc>
        <w:tc>
          <w:tcPr>
            <w:tcW w:w="359" w:type="pct"/>
          </w:tcPr>
          <w:p w14:paraId="10D98A34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7" w:type="pct"/>
          </w:tcPr>
          <w:p w14:paraId="0497A145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2" w:type="pct"/>
          </w:tcPr>
          <w:p w14:paraId="48128645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9" w:type="pct"/>
          </w:tcPr>
          <w:p w14:paraId="09B5D35F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2" w:type="pct"/>
          </w:tcPr>
          <w:p w14:paraId="1F7A8FDF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17AE650D" w14:textId="77777777" w:rsidTr="00E914B3">
        <w:trPr>
          <w:trHeight w:val="292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A2F96E8" w14:textId="77777777" w:rsidR="00ED6710" w:rsidRPr="00FF78DA" w:rsidRDefault="00ED6710" w:rsidP="0065278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22E35054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为单位的利益而做出个人牺牲</w:t>
            </w:r>
          </w:p>
          <w:p w14:paraId="4EBD1347" w14:textId="2FBAD27D" w:rsidR="009D68AC" w:rsidRPr="00FF78DA" w:rsidRDefault="009D68AC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Making personal sacrifices for the good of the organization</w:t>
            </w:r>
          </w:p>
        </w:tc>
        <w:tc>
          <w:tcPr>
            <w:tcW w:w="359" w:type="pct"/>
          </w:tcPr>
          <w:p w14:paraId="46997232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7" w:type="pct"/>
          </w:tcPr>
          <w:p w14:paraId="07BEB51F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2" w:type="pct"/>
          </w:tcPr>
          <w:p w14:paraId="3A370848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9" w:type="pct"/>
          </w:tcPr>
          <w:p w14:paraId="6C457776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2" w:type="pct"/>
          </w:tcPr>
          <w:p w14:paraId="4004EABF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190C5387" w14:textId="77777777" w:rsidTr="00E914B3">
        <w:trPr>
          <w:trHeight w:val="292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18675806" w14:textId="77777777" w:rsidR="00ED6710" w:rsidRPr="00FF78DA" w:rsidRDefault="00ED6710" w:rsidP="0065278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2B23D4C2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在外人面前宣传和维护单位的形象</w:t>
            </w:r>
          </w:p>
          <w:p w14:paraId="4FA8AFC7" w14:textId="0812C242" w:rsidR="009D68AC" w:rsidRPr="00FF78DA" w:rsidRDefault="009D68AC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Promote and maintain the organization's image to outsiders</w:t>
            </w:r>
          </w:p>
        </w:tc>
        <w:tc>
          <w:tcPr>
            <w:tcW w:w="359" w:type="pct"/>
          </w:tcPr>
          <w:p w14:paraId="156C37B8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7" w:type="pct"/>
          </w:tcPr>
          <w:p w14:paraId="73A239D3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2" w:type="pct"/>
          </w:tcPr>
          <w:p w14:paraId="31914565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9" w:type="pct"/>
          </w:tcPr>
          <w:p w14:paraId="2D200357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2" w:type="pct"/>
          </w:tcPr>
          <w:p w14:paraId="402CFDAB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3C65F6FC" w14:textId="77777777" w:rsidTr="00E914B3">
        <w:trPr>
          <w:trHeight w:val="292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08ED23AF" w14:textId="77777777" w:rsidR="00ED6710" w:rsidRPr="00FF78DA" w:rsidRDefault="00ED6710" w:rsidP="0065278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36D5C824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只要单位需要，我会接受工作变动</w:t>
            </w:r>
          </w:p>
          <w:p w14:paraId="0C7EA88D" w14:textId="0A6C690F" w:rsidR="009D68AC" w:rsidRPr="00FF78DA" w:rsidRDefault="009D68AC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As long as the organization needs, I will accept job changes</w:t>
            </w:r>
          </w:p>
        </w:tc>
        <w:tc>
          <w:tcPr>
            <w:tcW w:w="359" w:type="pct"/>
          </w:tcPr>
          <w:p w14:paraId="7214D0A2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7" w:type="pct"/>
          </w:tcPr>
          <w:p w14:paraId="2394C586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2" w:type="pct"/>
          </w:tcPr>
          <w:p w14:paraId="1D6A6419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9" w:type="pct"/>
          </w:tcPr>
          <w:p w14:paraId="158ED253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2" w:type="pct"/>
          </w:tcPr>
          <w:p w14:paraId="23277952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63120E74" w14:textId="77777777" w:rsidTr="00E914B3">
        <w:trPr>
          <w:trHeight w:val="292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EC1043B" w14:textId="77777777" w:rsidR="00ED6710" w:rsidRPr="00FF78DA" w:rsidRDefault="00ED6710" w:rsidP="0065278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045AEEEF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积极为单位的发展献计献策</w:t>
            </w:r>
          </w:p>
          <w:p w14:paraId="3DCC0760" w14:textId="7DDA2809" w:rsidR="009D68AC" w:rsidRPr="00FF78DA" w:rsidRDefault="009D68AC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Actively contribute to the development of the unit</w:t>
            </w:r>
          </w:p>
        </w:tc>
        <w:tc>
          <w:tcPr>
            <w:tcW w:w="359" w:type="pct"/>
          </w:tcPr>
          <w:p w14:paraId="5743D3B4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7" w:type="pct"/>
          </w:tcPr>
          <w:p w14:paraId="601D7475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2" w:type="pct"/>
          </w:tcPr>
          <w:p w14:paraId="6509A510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9" w:type="pct"/>
          </w:tcPr>
          <w:p w14:paraId="3E0E3A9E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2" w:type="pct"/>
          </w:tcPr>
          <w:p w14:paraId="42EB9724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6314F12C" w14:textId="77777777" w:rsidTr="00E914B3">
        <w:trPr>
          <w:trHeight w:val="292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46C151D4" w14:textId="77777777" w:rsidR="00ED6710" w:rsidRPr="00FF78DA" w:rsidRDefault="00ED6710" w:rsidP="0065278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64F6C4B9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不断学习母婴护理技能，提高自己的业务水平</w:t>
            </w:r>
          </w:p>
          <w:p w14:paraId="016D1C1E" w14:textId="57855F6A" w:rsidR="009D68AC" w:rsidRPr="00FF78DA" w:rsidRDefault="009D68AC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Continue to learn maternal and infant nursing skills, improve their professional level</w:t>
            </w:r>
          </w:p>
        </w:tc>
        <w:tc>
          <w:tcPr>
            <w:tcW w:w="359" w:type="pct"/>
          </w:tcPr>
          <w:p w14:paraId="51DC662A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7" w:type="pct"/>
          </w:tcPr>
          <w:p w14:paraId="0F484D1A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2" w:type="pct"/>
          </w:tcPr>
          <w:p w14:paraId="63C29657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9" w:type="pct"/>
          </w:tcPr>
          <w:p w14:paraId="3B0E74C7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2" w:type="pct"/>
          </w:tcPr>
          <w:p w14:paraId="34A2C2B9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17782C2F" w14:textId="77777777" w:rsidTr="00E914B3">
        <w:trPr>
          <w:trHeight w:val="292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5750724" w14:textId="77777777" w:rsidR="00ED6710" w:rsidRPr="00FF78DA" w:rsidRDefault="00ED6710" w:rsidP="0065278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48D8C46C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在工作团队中共享信息，一同解决问题</w:t>
            </w:r>
          </w:p>
          <w:p w14:paraId="659FC7F8" w14:textId="0E62EBB5" w:rsidR="009D68AC" w:rsidRPr="00FF78DA" w:rsidRDefault="009D68AC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Share information and solve problems together in a work team</w:t>
            </w:r>
          </w:p>
        </w:tc>
        <w:tc>
          <w:tcPr>
            <w:tcW w:w="359" w:type="pct"/>
          </w:tcPr>
          <w:p w14:paraId="3DC75168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7" w:type="pct"/>
          </w:tcPr>
          <w:p w14:paraId="228AD43B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2" w:type="pct"/>
          </w:tcPr>
          <w:p w14:paraId="42FC9FEB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9" w:type="pct"/>
          </w:tcPr>
          <w:p w14:paraId="708FD4F5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2" w:type="pct"/>
          </w:tcPr>
          <w:p w14:paraId="58E9ABFF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788853F3" w14:textId="77777777" w:rsidTr="00E914B3">
        <w:trPr>
          <w:trHeight w:val="292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7843B2AE" w14:textId="77777777" w:rsidR="00ED6710" w:rsidRPr="00FF78DA" w:rsidRDefault="00ED6710" w:rsidP="0065278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75F77E42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自觉提高自己的业务水平，以适应单位发展的需求</w:t>
            </w:r>
          </w:p>
          <w:p w14:paraId="582AB279" w14:textId="71B1AEBD" w:rsidR="009D68AC" w:rsidRPr="00FF78DA" w:rsidRDefault="009D68AC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Consciously improve their business level, to meet the needs of the development of the unit</w:t>
            </w:r>
          </w:p>
        </w:tc>
        <w:tc>
          <w:tcPr>
            <w:tcW w:w="359" w:type="pct"/>
          </w:tcPr>
          <w:p w14:paraId="790DB022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7" w:type="pct"/>
          </w:tcPr>
          <w:p w14:paraId="1D2B02F0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2" w:type="pct"/>
          </w:tcPr>
          <w:p w14:paraId="161C6AF6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9" w:type="pct"/>
          </w:tcPr>
          <w:p w14:paraId="5B401491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2" w:type="pct"/>
          </w:tcPr>
          <w:p w14:paraId="4461D72B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34BFCCBA" w14:textId="77777777" w:rsidTr="00E914B3">
        <w:trPr>
          <w:trHeight w:val="292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21098E7C" w14:textId="77777777" w:rsidR="00ED6710" w:rsidRPr="00FF78DA" w:rsidRDefault="00ED6710" w:rsidP="0065278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63CE2568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对单位的发展投入全身心的热情</w:t>
            </w:r>
          </w:p>
          <w:p w14:paraId="06ABF29B" w14:textId="284BF239" w:rsidR="009D68AC" w:rsidRPr="00FF78DA" w:rsidRDefault="009D68AC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Full enthusiasm for the development of the unit</w:t>
            </w:r>
          </w:p>
        </w:tc>
        <w:tc>
          <w:tcPr>
            <w:tcW w:w="359" w:type="pct"/>
          </w:tcPr>
          <w:p w14:paraId="0D86E9B2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7" w:type="pct"/>
          </w:tcPr>
          <w:p w14:paraId="0BC00CC9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2" w:type="pct"/>
          </w:tcPr>
          <w:p w14:paraId="61B73A8F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9" w:type="pct"/>
          </w:tcPr>
          <w:p w14:paraId="4D4E5AFD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2" w:type="pct"/>
          </w:tcPr>
          <w:p w14:paraId="520569FC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1A266CCA" w14:textId="77777777" w:rsidTr="00E914B3">
        <w:trPr>
          <w:trHeight w:val="292"/>
        </w:trPr>
        <w:tc>
          <w:tcPr>
            <w:tcW w:w="151" w:type="pct"/>
            <w:shd w:val="clear" w:color="auto" w:fill="auto"/>
            <w:noWrap/>
            <w:vAlign w:val="bottom"/>
            <w:hideMark/>
          </w:tcPr>
          <w:p w14:paraId="3D1DCFCA" w14:textId="77777777" w:rsidR="00ED6710" w:rsidRPr="00FF78DA" w:rsidRDefault="00ED6710" w:rsidP="0065278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761" w:type="pct"/>
            <w:shd w:val="clear" w:color="auto" w:fill="auto"/>
            <w:noWrap/>
            <w:vAlign w:val="bottom"/>
            <w:hideMark/>
          </w:tcPr>
          <w:p w14:paraId="3BE68365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配合上级领导完成工作安排</w:t>
            </w:r>
          </w:p>
          <w:p w14:paraId="3BB95884" w14:textId="4F16875C" w:rsidR="009D68AC" w:rsidRPr="00FF78DA" w:rsidRDefault="009D68AC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Cooperate with superior to complete the work arrangement</w:t>
            </w:r>
          </w:p>
        </w:tc>
        <w:tc>
          <w:tcPr>
            <w:tcW w:w="359" w:type="pct"/>
          </w:tcPr>
          <w:p w14:paraId="50859B84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7" w:type="pct"/>
          </w:tcPr>
          <w:p w14:paraId="30ABEF72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2" w:type="pct"/>
          </w:tcPr>
          <w:p w14:paraId="4F0DAFBF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79" w:type="pct"/>
          </w:tcPr>
          <w:p w14:paraId="5B1C093A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72" w:type="pct"/>
          </w:tcPr>
          <w:p w14:paraId="5D9AE3EA" w14:textId="77777777" w:rsidR="00ED6710" w:rsidRPr="00FF78DA" w:rsidRDefault="00ED6710" w:rsidP="0065278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745AC4CA" w14:textId="77777777" w:rsidR="00F779EF" w:rsidRPr="00FF78DA" w:rsidRDefault="00F779EF">
      <w:pPr>
        <w:rPr>
          <w:rFonts w:ascii="Times New Roman" w:eastAsia="SimSun" w:hAnsi="Times New Roman" w:cs="Times New Roman"/>
          <w:szCs w:val="21"/>
        </w:rPr>
      </w:pPr>
    </w:p>
    <w:p w14:paraId="4F28409F" w14:textId="4C8DBB64" w:rsidR="00652781" w:rsidRPr="00FF78DA" w:rsidRDefault="00F779EF">
      <w:pPr>
        <w:rPr>
          <w:rFonts w:ascii="Times New Roman" w:eastAsia="SimSun" w:hAnsi="Times New Roman" w:cs="Times New Roman"/>
          <w:szCs w:val="21"/>
        </w:rPr>
      </w:pPr>
      <w:r w:rsidRPr="00FF78DA">
        <w:rPr>
          <w:rFonts w:ascii="Times New Roman" w:eastAsia="SimSun" w:hAnsi="Times New Roman" w:cs="Times New Roman"/>
          <w:szCs w:val="21"/>
        </w:rPr>
        <w:t>Note:</w:t>
      </w:r>
    </w:p>
    <w:p w14:paraId="66D1EFED" w14:textId="09D9D245" w:rsidR="00937764" w:rsidRPr="00937764" w:rsidRDefault="0048516A" w:rsidP="00937764">
      <w:pPr>
        <w:pStyle w:val="ListParagraph"/>
        <w:widowControl/>
        <w:numPr>
          <w:ilvl w:val="0"/>
          <w:numId w:val="3"/>
        </w:numPr>
        <w:ind w:firstLineChars="0"/>
        <w:rPr>
          <w:rFonts w:ascii="Times New Roman" w:eastAsia="SimSun" w:hAnsi="Times New Roman" w:cs="Times New Roman"/>
          <w:color w:val="FF0000"/>
          <w:szCs w:val="21"/>
        </w:rPr>
      </w:pPr>
      <w:bookmarkStart w:id="0" w:name="_Hlk118722842"/>
      <w:r w:rsidRPr="00937764">
        <w:rPr>
          <w:rFonts w:ascii="Times New Roman" w:eastAsia="SimSun" w:hAnsi="Times New Roman" w:cs="Times New Roman"/>
          <w:szCs w:val="21"/>
        </w:rPr>
        <w:t>The subscale of organizational obligations to employees</w:t>
      </w:r>
      <w:bookmarkEnd w:id="0"/>
      <w:r w:rsidRPr="00937764">
        <w:rPr>
          <w:rFonts w:ascii="Times New Roman" w:eastAsia="SimSun" w:hAnsi="Times New Roman" w:cs="Times New Roman"/>
          <w:szCs w:val="21"/>
        </w:rPr>
        <w:t xml:space="preserve"> includes organizational normal obligations (1,2,11,12,19), organizational interpersonal obligations (3,7,8,9,13,14,16,20,21) and organizational developmental obligations (4,5,6,10,15,17,18).</w:t>
      </w:r>
      <w:r w:rsidR="00637A32" w:rsidRPr="00937764">
        <w:rPr>
          <w:rFonts w:ascii="Times New Roman" w:eastAsia="SimSun" w:hAnsi="Times New Roman" w:cs="Times New Roman"/>
          <w:szCs w:val="21"/>
        </w:rPr>
        <w:t xml:space="preserve"> </w:t>
      </w:r>
      <w:r w:rsidRPr="00937764">
        <w:rPr>
          <w:rFonts w:ascii="Times New Roman" w:eastAsia="SimSun" w:hAnsi="Times New Roman" w:cs="Times New Roman"/>
          <w:szCs w:val="21"/>
        </w:rPr>
        <w:t xml:space="preserve">The subscale of </w:t>
      </w:r>
      <w:bookmarkStart w:id="1" w:name="_Hlk118722880"/>
      <w:r w:rsidRPr="00937764">
        <w:rPr>
          <w:rFonts w:ascii="Times New Roman" w:eastAsia="SimSun" w:hAnsi="Times New Roman" w:cs="Times New Roman"/>
          <w:szCs w:val="21"/>
        </w:rPr>
        <w:t>employee obligations to organizations</w:t>
      </w:r>
      <w:bookmarkEnd w:id="1"/>
      <w:r w:rsidRPr="00937764">
        <w:rPr>
          <w:rFonts w:ascii="Times New Roman" w:eastAsia="SimSun" w:hAnsi="Times New Roman" w:cs="Times New Roman"/>
          <w:szCs w:val="21"/>
        </w:rPr>
        <w:t xml:space="preserve"> includes employee normal obligations (1,2,3,5,6,12), employee interpersonal obligations (7,8,9,15,18) and employee developmental obligations (4,10,11,13,14,16,17)</w:t>
      </w:r>
      <w:r w:rsidR="00637A32" w:rsidRPr="00937764">
        <w:rPr>
          <w:rFonts w:ascii="Times New Roman" w:eastAsia="SimSun" w:hAnsi="Times New Roman" w:cs="Times New Roman"/>
          <w:szCs w:val="21"/>
        </w:rPr>
        <w:t xml:space="preserve">. </w:t>
      </w:r>
    </w:p>
    <w:p w14:paraId="23898ACD" w14:textId="01A74F65" w:rsidR="00937764" w:rsidRPr="00A55BFC" w:rsidRDefault="00937764" w:rsidP="0048516A">
      <w:pPr>
        <w:pStyle w:val="ListParagraph"/>
        <w:widowControl/>
        <w:numPr>
          <w:ilvl w:val="0"/>
          <w:numId w:val="3"/>
        </w:numPr>
        <w:ind w:firstLineChars="0"/>
        <w:rPr>
          <w:rFonts w:ascii="Times New Roman" w:eastAsia="SimSun" w:hAnsi="Times New Roman" w:cs="Times New Roman"/>
          <w:szCs w:val="21"/>
        </w:rPr>
      </w:pPr>
      <w:r w:rsidRPr="00A55BFC">
        <w:rPr>
          <w:rFonts w:ascii="Times New Roman" w:eastAsia="SimSun" w:hAnsi="Times New Roman" w:cs="Times New Roman"/>
          <w:szCs w:val="21"/>
        </w:rPr>
        <w:t>The confirmatory factor analysis</w:t>
      </w:r>
      <w:r w:rsidR="002F4A5C" w:rsidRPr="00A55BFC">
        <w:rPr>
          <w:rFonts w:ascii="Times New Roman" w:eastAsia="SimSun" w:hAnsi="Times New Roman" w:cs="Times New Roman"/>
          <w:szCs w:val="21"/>
        </w:rPr>
        <w:t xml:space="preserve"> demonstrated</w:t>
      </w:r>
      <w:r w:rsidR="0045578A" w:rsidRPr="00A55BFC">
        <w:rPr>
          <w:rFonts w:ascii="Times New Roman" w:eastAsia="SimSun" w:hAnsi="Times New Roman" w:cs="Times New Roman"/>
          <w:szCs w:val="21"/>
        </w:rPr>
        <w:t xml:space="preserve"> </w:t>
      </w:r>
      <w:r w:rsidR="002F4A5C" w:rsidRPr="00A55BFC">
        <w:rPr>
          <w:rFonts w:ascii="Times New Roman" w:eastAsia="SimSun" w:hAnsi="Times New Roman" w:cs="Times New Roman"/>
          <w:szCs w:val="21"/>
        </w:rPr>
        <w:t>a good model fit to the three-factor 'organizational obligations' model</w:t>
      </w:r>
      <w:r w:rsidRPr="00A55BFC">
        <w:rPr>
          <w:rFonts w:ascii="Times New Roman" w:eastAsia="SimSun" w:hAnsi="Times New Roman" w:cs="Times New Roman"/>
          <w:szCs w:val="21"/>
        </w:rPr>
        <w:t>: X</w:t>
      </w:r>
      <w:r w:rsidRPr="00A55BFC">
        <w:rPr>
          <w:rFonts w:ascii="Times New Roman" w:eastAsia="SimSun" w:hAnsi="Times New Roman" w:cs="Times New Roman"/>
          <w:szCs w:val="21"/>
          <w:vertAlign w:val="superscript"/>
        </w:rPr>
        <w:t>2</w:t>
      </w:r>
      <w:r w:rsidRPr="00A55BFC">
        <w:rPr>
          <w:rFonts w:ascii="Times New Roman" w:eastAsia="SimSun" w:hAnsi="Times New Roman" w:cs="Times New Roman"/>
          <w:szCs w:val="21"/>
        </w:rPr>
        <w:t>/df=2.832, RMSEA =0.100, SRMR =0.071, CFI =0.83, IFI=0.83</w:t>
      </w:r>
      <w:r w:rsidR="0045578A" w:rsidRPr="00A55BFC">
        <w:rPr>
          <w:rFonts w:ascii="Times New Roman" w:eastAsia="SimSun" w:hAnsi="Times New Roman" w:cs="Times New Roman"/>
          <w:szCs w:val="21"/>
        </w:rPr>
        <w:t>;</w:t>
      </w:r>
      <w:r w:rsidRPr="00A55BFC">
        <w:rPr>
          <w:rFonts w:ascii="Times New Roman" w:eastAsia="SimSun" w:hAnsi="Times New Roman" w:cs="Times New Roman"/>
          <w:szCs w:val="21"/>
        </w:rPr>
        <w:t xml:space="preserve"> </w:t>
      </w:r>
      <w:r w:rsidR="002F4A5C" w:rsidRPr="00A55BFC">
        <w:rPr>
          <w:rFonts w:ascii="Times New Roman" w:eastAsia="SimSun" w:hAnsi="Times New Roman" w:cs="Times New Roman"/>
          <w:szCs w:val="21"/>
        </w:rPr>
        <w:t>T</w:t>
      </w:r>
      <w:r w:rsidRPr="00A55BFC">
        <w:rPr>
          <w:rFonts w:ascii="Times New Roman" w:eastAsia="SimSun" w:hAnsi="Times New Roman" w:cs="Times New Roman"/>
          <w:szCs w:val="21"/>
        </w:rPr>
        <w:t>he three-factor 'employee obligations' model</w:t>
      </w:r>
      <w:r w:rsidR="0045578A" w:rsidRPr="00A55BFC">
        <w:rPr>
          <w:rFonts w:ascii="Times New Roman" w:eastAsia="SimSun" w:hAnsi="Times New Roman" w:cs="Times New Roman"/>
          <w:szCs w:val="21"/>
        </w:rPr>
        <w:t xml:space="preserve"> also fit well</w:t>
      </w:r>
      <w:r w:rsidRPr="00A55BFC">
        <w:rPr>
          <w:rFonts w:ascii="Times New Roman" w:eastAsia="SimSun" w:hAnsi="Times New Roman" w:cs="Times New Roman"/>
          <w:szCs w:val="21"/>
        </w:rPr>
        <w:t>: X</w:t>
      </w:r>
      <w:r w:rsidRPr="00A55BFC">
        <w:rPr>
          <w:rFonts w:ascii="Times New Roman" w:eastAsia="SimSun" w:hAnsi="Times New Roman" w:cs="Times New Roman"/>
          <w:szCs w:val="21"/>
          <w:vertAlign w:val="superscript"/>
        </w:rPr>
        <w:t>2</w:t>
      </w:r>
      <w:r w:rsidRPr="00A55BFC">
        <w:rPr>
          <w:rFonts w:ascii="Times New Roman" w:eastAsia="SimSun" w:hAnsi="Times New Roman" w:cs="Times New Roman"/>
          <w:szCs w:val="21"/>
        </w:rPr>
        <w:t>/df=3.570, RMSEA =0.119, SRMR =0.074, CFI =0.79, IFI=0.79</w:t>
      </w:r>
      <w:r w:rsidR="002F4A5C" w:rsidRPr="00A55BFC">
        <w:rPr>
          <w:rFonts w:ascii="Times New Roman" w:eastAsia="SimSun" w:hAnsi="Times New Roman" w:cs="Times New Roman"/>
          <w:szCs w:val="21"/>
        </w:rPr>
        <w:t xml:space="preserve">. </w:t>
      </w:r>
      <w:r w:rsidRPr="00A55BFC">
        <w:rPr>
          <w:rFonts w:ascii="Times New Roman" w:eastAsia="SimSun" w:hAnsi="Times New Roman" w:cs="Times New Roman"/>
          <w:szCs w:val="21"/>
        </w:rPr>
        <w:t>Cronbach's alpha of 0.92 for the total score and 0.673-0.909 for the item scores demonstrated high internal consistency.</w:t>
      </w:r>
    </w:p>
    <w:p w14:paraId="52F436D9" w14:textId="77777777" w:rsidR="0048516A" w:rsidRPr="00FF78DA" w:rsidRDefault="0048516A">
      <w:pPr>
        <w:widowControl/>
        <w:jc w:val="left"/>
        <w:rPr>
          <w:rFonts w:ascii="Times New Roman" w:eastAsia="SimSun" w:hAnsi="Times New Roman" w:cs="Times New Roman"/>
          <w:b/>
          <w:bCs/>
          <w:szCs w:val="21"/>
        </w:rPr>
      </w:pPr>
      <w:r w:rsidRPr="00FF78DA">
        <w:rPr>
          <w:rFonts w:ascii="Times New Roman" w:eastAsia="SimSun" w:hAnsi="Times New Roman" w:cs="Times New Roman"/>
          <w:b/>
          <w:bCs/>
          <w:szCs w:val="21"/>
        </w:rPr>
        <w:br w:type="page"/>
      </w:r>
    </w:p>
    <w:p w14:paraId="08BF6A72" w14:textId="31603594" w:rsidR="008D50AC" w:rsidRPr="00FF78DA" w:rsidRDefault="00013908" w:rsidP="0052084A">
      <w:pPr>
        <w:widowControl/>
        <w:jc w:val="center"/>
        <w:rPr>
          <w:rFonts w:ascii="Times New Roman" w:eastAsia="SimSun" w:hAnsi="Times New Roman" w:cs="Times New Roman"/>
          <w:b/>
          <w:bCs/>
          <w:szCs w:val="21"/>
        </w:rPr>
      </w:pPr>
      <w:r w:rsidRPr="00FF78DA">
        <w:rPr>
          <w:rFonts w:ascii="Times New Roman" w:eastAsia="SimSun" w:hAnsi="Times New Roman" w:cs="Times New Roman"/>
          <w:b/>
          <w:bCs/>
          <w:szCs w:val="21"/>
        </w:rPr>
        <w:t>2.</w:t>
      </w:r>
      <w:r w:rsidR="0097456F" w:rsidRPr="00FF78DA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 w:rsidR="00E914B3" w:rsidRPr="00FF78DA">
        <w:rPr>
          <w:rFonts w:ascii="Times New Roman" w:eastAsia="SimSun" w:hAnsi="Times New Roman" w:cs="Times New Roman"/>
          <w:b/>
          <w:bCs/>
          <w:szCs w:val="21"/>
        </w:rPr>
        <w:t>职业幸福感量表</w:t>
      </w:r>
      <w:r w:rsidR="00E914B3" w:rsidRPr="00FF78DA">
        <w:rPr>
          <w:rFonts w:ascii="Times New Roman" w:eastAsia="SimSun" w:hAnsi="Times New Roman" w:cs="Times New Roman"/>
          <w:b/>
          <w:bCs/>
          <w:szCs w:val="21"/>
        </w:rPr>
        <w:t xml:space="preserve"> </w:t>
      </w:r>
      <w:r w:rsidR="0097456F" w:rsidRPr="00FF78DA">
        <w:rPr>
          <w:rFonts w:ascii="Times New Roman" w:eastAsia="SimSun" w:hAnsi="Times New Roman" w:cs="Times New Roman"/>
          <w:b/>
          <w:bCs/>
          <w:szCs w:val="21"/>
        </w:rPr>
        <w:t>Occupational Wellbeing Scale</w:t>
      </w:r>
    </w:p>
    <w:p w14:paraId="420E55FA" w14:textId="77777777" w:rsidR="00E914B3" w:rsidRPr="00FF78DA" w:rsidRDefault="00E914B3" w:rsidP="0052084A">
      <w:pPr>
        <w:widowControl/>
        <w:jc w:val="center"/>
        <w:rPr>
          <w:rFonts w:ascii="Times New Roman" w:eastAsia="SimSun" w:hAnsi="Times New Roman" w:cs="Times New Roman"/>
          <w:b/>
          <w:bCs/>
          <w:szCs w:val="21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"/>
        <w:gridCol w:w="9088"/>
        <w:gridCol w:w="694"/>
        <w:gridCol w:w="840"/>
        <w:gridCol w:w="1130"/>
        <w:gridCol w:w="829"/>
        <w:gridCol w:w="941"/>
      </w:tblGrid>
      <w:tr w:rsidR="00A443FF" w:rsidRPr="00FF78DA" w14:paraId="2F6B6309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</w:tcPr>
          <w:p w14:paraId="326353BC" w14:textId="43A8DEB1" w:rsidR="00A443FF" w:rsidRPr="00FF78DA" w:rsidRDefault="00A443FF" w:rsidP="00A443F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206" w:type="pct"/>
            <w:shd w:val="clear" w:color="auto" w:fill="auto"/>
            <w:noWrap/>
            <w:vAlign w:val="center"/>
          </w:tcPr>
          <w:p w14:paraId="27900F3E" w14:textId="32F911B9" w:rsidR="00A443FF" w:rsidRPr="00FF78DA" w:rsidRDefault="00A443FF" w:rsidP="00A443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项目</w:t>
            </w: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tems</w:t>
            </w:r>
          </w:p>
        </w:tc>
        <w:tc>
          <w:tcPr>
            <w:tcW w:w="260" w:type="pct"/>
            <w:vAlign w:val="bottom"/>
          </w:tcPr>
          <w:p w14:paraId="62FD7A25" w14:textId="77777777" w:rsidR="00A443FF" w:rsidRPr="00FF78DA" w:rsidRDefault="00A443FF" w:rsidP="00A443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szCs w:val="21"/>
              </w:rPr>
              <w:t>非常不符合</w:t>
            </w:r>
          </w:p>
          <w:p w14:paraId="5CA57CFC" w14:textId="3143CCA3" w:rsidR="00A443FF" w:rsidRPr="00FF78DA" w:rsidRDefault="00A443FF" w:rsidP="00A443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szCs w:val="21"/>
              </w:rPr>
              <w:t>Not at all</w:t>
            </w:r>
          </w:p>
        </w:tc>
        <w:tc>
          <w:tcPr>
            <w:tcW w:w="312" w:type="pct"/>
            <w:vAlign w:val="bottom"/>
          </w:tcPr>
          <w:p w14:paraId="6D6B7F3E" w14:textId="77777777" w:rsidR="00A443FF" w:rsidRPr="00FF78DA" w:rsidRDefault="00A443FF" w:rsidP="00A443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szCs w:val="21"/>
              </w:rPr>
              <w:t>比较不符合</w:t>
            </w:r>
          </w:p>
          <w:p w14:paraId="53B8C9FB" w14:textId="4FFD59CB" w:rsidR="00A443FF" w:rsidRPr="00FF78DA" w:rsidRDefault="00A443FF" w:rsidP="00A443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szCs w:val="21"/>
              </w:rPr>
              <w:t>Slight extent</w:t>
            </w:r>
          </w:p>
        </w:tc>
        <w:tc>
          <w:tcPr>
            <w:tcW w:w="416" w:type="pct"/>
            <w:vAlign w:val="bottom"/>
          </w:tcPr>
          <w:p w14:paraId="2870DEDE" w14:textId="77777777" w:rsidR="00A443FF" w:rsidRPr="00FF78DA" w:rsidRDefault="00A443FF" w:rsidP="00A443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szCs w:val="21"/>
              </w:rPr>
              <w:t>不确定</w:t>
            </w:r>
          </w:p>
          <w:p w14:paraId="73297461" w14:textId="0D22C431" w:rsidR="00A443FF" w:rsidRPr="00FF78DA" w:rsidRDefault="00A443FF" w:rsidP="00A443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szCs w:val="21"/>
              </w:rPr>
              <w:t>Moderate extent</w:t>
            </w:r>
          </w:p>
        </w:tc>
        <w:tc>
          <w:tcPr>
            <w:tcW w:w="308" w:type="pct"/>
            <w:vAlign w:val="bottom"/>
          </w:tcPr>
          <w:p w14:paraId="225A7475" w14:textId="77777777" w:rsidR="00A443FF" w:rsidRPr="00FF78DA" w:rsidRDefault="00A443FF" w:rsidP="00A443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szCs w:val="21"/>
              </w:rPr>
              <w:t>比较符合</w:t>
            </w:r>
          </w:p>
          <w:p w14:paraId="1862910C" w14:textId="0332793C" w:rsidR="00A443FF" w:rsidRPr="00FF78DA" w:rsidRDefault="00A443FF" w:rsidP="00A443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szCs w:val="21"/>
              </w:rPr>
              <w:t>Great extent</w:t>
            </w:r>
          </w:p>
        </w:tc>
        <w:tc>
          <w:tcPr>
            <w:tcW w:w="348" w:type="pct"/>
            <w:vAlign w:val="bottom"/>
          </w:tcPr>
          <w:p w14:paraId="37349D1B" w14:textId="77777777" w:rsidR="00A443FF" w:rsidRPr="00FF78DA" w:rsidRDefault="00A443FF" w:rsidP="00A443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szCs w:val="21"/>
              </w:rPr>
              <w:t>非常符合</w:t>
            </w:r>
          </w:p>
          <w:p w14:paraId="18632ABD" w14:textId="787BDED6" w:rsidR="00A443FF" w:rsidRPr="00FF78DA" w:rsidRDefault="00A443FF" w:rsidP="00A443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szCs w:val="21"/>
              </w:rPr>
              <w:t>Very great extent</w:t>
            </w:r>
          </w:p>
        </w:tc>
      </w:tr>
      <w:tr w:rsidR="00ED6710" w:rsidRPr="00FF78DA" w14:paraId="4775A319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5C329F5" w14:textId="77777777" w:rsidR="00ED6710" w:rsidRPr="00FF78DA" w:rsidRDefault="00ED6710" w:rsidP="00077E4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06" w:type="pct"/>
            <w:shd w:val="clear" w:color="auto" w:fill="auto"/>
            <w:noWrap/>
            <w:vAlign w:val="bottom"/>
            <w:hideMark/>
          </w:tcPr>
          <w:p w14:paraId="15B372C8" w14:textId="77777777" w:rsidR="00ED6710" w:rsidRPr="00FF78DA" w:rsidRDefault="00ED6710" w:rsidP="00AB5CB0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您身体状况经常处于亚健康状态</w:t>
            </w:r>
          </w:p>
          <w:p w14:paraId="6B2D861A" w14:textId="5A14C462" w:rsidR="007C6042" w:rsidRPr="00FF78DA" w:rsidRDefault="007C6042" w:rsidP="00AB5CB0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Your physical condition is often in sub-health state</w:t>
            </w:r>
          </w:p>
        </w:tc>
        <w:tc>
          <w:tcPr>
            <w:tcW w:w="260" w:type="pct"/>
            <w:vAlign w:val="bottom"/>
          </w:tcPr>
          <w:p w14:paraId="4C7E7514" w14:textId="77777777" w:rsidR="00ED6710" w:rsidRPr="00FF78DA" w:rsidRDefault="00ED6710" w:rsidP="00077E4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312" w:type="pct"/>
            <w:vAlign w:val="bottom"/>
          </w:tcPr>
          <w:p w14:paraId="2A5E4DD1" w14:textId="77777777" w:rsidR="00ED6710" w:rsidRPr="00FF78DA" w:rsidRDefault="00ED6710" w:rsidP="00077E4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16" w:type="pct"/>
            <w:vAlign w:val="bottom"/>
          </w:tcPr>
          <w:p w14:paraId="7EDC24B0" w14:textId="77777777" w:rsidR="00ED6710" w:rsidRPr="00FF78DA" w:rsidRDefault="00ED6710" w:rsidP="00077E4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308" w:type="pct"/>
            <w:vAlign w:val="bottom"/>
          </w:tcPr>
          <w:p w14:paraId="5E786501" w14:textId="77777777" w:rsidR="00ED6710" w:rsidRPr="00FF78DA" w:rsidRDefault="00ED6710" w:rsidP="00077E4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348" w:type="pct"/>
            <w:vAlign w:val="bottom"/>
          </w:tcPr>
          <w:p w14:paraId="4BC7B4F3" w14:textId="77777777" w:rsidR="00ED6710" w:rsidRPr="00FF78DA" w:rsidRDefault="00ED6710" w:rsidP="00077E4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szCs w:val="21"/>
              </w:rPr>
              <w:t>5</w:t>
            </w:r>
          </w:p>
        </w:tc>
      </w:tr>
      <w:tr w:rsidR="00ED6710" w:rsidRPr="00FF78DA" w14:paraId="5FA18234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6FEC13D" w14:textId="77777777" w:rsidR="00ED6710" w:rsidRPr="00FF78DA" w:rsidRDefault="00ED6710" w:rsidP="00077E4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206" w:type="pct"/>
            <w:shd w:val="clear" w:color="auto" w:fill="auto"/>
            <w:noWrap/>
            <w:vAlign w:val="bottom"/>
            <w:hideMark/>
          </w:tcPr>
          <w:p w14:paraId="607CC77C" w14:textId="77777777" w:rsidR="00ED6710" w:rsidRPr="00FF78DA" w:rsidRDefault="00ED6710" w:rsidP="007D5CFA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工作给您的身体健康带来了负面的影响</w:t>
            </w: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14:paraId="7647FBC0" w14:textId="41053C85" w:rsidR="009E0C7E" w:rsidRPr="00FF78DA" w:rsidRDefault="009E0C7E" w:rsidP="007D5CFA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Work is taking a toll on your health</w:t>
            </w:r>
          </w:p>
        </w:tc>
        <w:tc>
          <w:tcPr>
            <w:tcW w:w="260" w:type="pct"/>
          </w:tcPr>
          <w:p w14:paraId="4291F69A" w14:textId="77777777" w:rsidR="00ED6710" w:rsidRPr="00FF78DA" w:rsidRDefault="00ED6710" w:rsidP="00077E4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</w:tcPr>
          <w:p w14:paraId="74AE438A" w14:textId="77777777" w:rsidR="00ED6710" w:rsidRPr="00FF78DA" w:rsidRDefault="00ED6710" w:rsidP="00077E4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</w:tcPr>
          <w:p w14:paraId="5C61FDEA" w14:textId="77777777" w:rsidR="00ED6710" w:rsidRPr="00FF78DA" w:rsidRDefault="00ED6710" w:rsidP="00077E4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8" w:type="pct"/>
          </w:tcPr>
          <w:p w14:paraId="3656F2B8" w14:textId="77777777" w:rsidR="00ED6710" w:rsidRPr="00FF78DA" w:rsidRDefault="00ED6710" w:rsidP="00077E4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</w:tcPr>
          <w:p w14:paraId="40AA4839" w14:textId="77777777" w:rsidR="00ED6710" w:rsidRPr="00FF78DA" w:rsidRDefault="00ED6710" w:rsidP="00077E4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0FD26860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20CFA61" w14:textId="77777777" w:rsidR="00ED6710" w:rsidRPr="00FF78DA" w:rsidRDefault="00ED6710" w:rsidP="00F453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206" w:type="pct"/>
            <w:shd w:val="clear" w:color="auto" w:fill="auto"/>
            <w:noWrap/>
            <w:vAlign w:val="bottom"/>
            <w:hideMark/>
          </w:tcPr>
          <w:p w14:paraId="62DE4403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目前您的工作压力大</w:t>
            </w:r>
          </w:p>
          <w:p w14:paraId="56EE2DE2" w14:textId="69974815" w:rsidR="009E0C7E" w:rsidRPr="00FF78DA" w:rsidRDefault="009E0C7E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You are under a lot of pressure at work</w:t>
            </w:r>
          </w:p>
        </w:tc>
        <w:tc>
          <w:tcPr>
            <w:tcW w:w="260" w:type="pct"/>
          </w:tcPr>
          <w:p w14:paraId="0A631E5B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</w:tcPr>
          <w:p w14:paraId="17904813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</w:tcPr>
          <w:p w14:paraId="1529D187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8" w:type="pct"/>
          </w:tcPr>
          <w:p w14:paraId="0057EC9B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</w:tcPr>
          <w:p w14:paraId="481CB180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05808A07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5FAE9D1" w14:textId="77777777" w:rsidR="00ED6710" w:rsidRPr="00FF78DA" w:rsidRDefault="00ED6710" w:rsidP="00F453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206" w:type="pct"/>
            <w:shd w:val="clear" w:color="auto" w:fill="auto"/>
            <w:noWrap/>
            <w:vAlign w:val="bottom"/>
            <w:hideMark/>
          </w:tcPr>
          <w:p w14:paraId="295BC40D" w14:textId="77777777" w:rsidR="00ED6710" w:rsidRPr="00FF78DA" w:rsidRDefault="00ED6710" w:rsidP="007D5CFA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工作让您心力交瘁，甚至想现在就</w:t>
            </w:r>
            <w:r w:rsidR="00373642"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辞职</w:t>
            </w:r>
          </w:p>
          <w:p w14:paraId="55E8C094" w14:textId="0C8E1232" w:rsidR="009E0C7E" w:rsidRPr="00FF78DA" w:rsidRDefault="009E0C7E" w:rsidP="007D5CFA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Your job is burning you out and you want to quit right now</w:t>
            </w:r>
          </w:p>
        </w:tc>
        <w:tc>
          <w:tcPr>
            <w:tcW w:w="260" w:type="pct"/>
          </w:tcPr>
          <w:p w14:paraId="5D30DCCF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</w:tcPr>
          <w:p w14:paraId="3693D262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</w:tcPr>
          <w:p w14:paraId="5FFAC3A1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8" w:type="pct"/>
          </w:tcPr>
          <w:p w14:paraId="322FE303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</w:tcPr>
          <w:p w14:paraId="7224B6AA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1A389CAA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F3BE22B" w14:textId="77777777" w:rsidR="00ED6710" w:rsidRPr="00FF78DA" w:rsidRDefault="00ED6710" w:rsidP="00F453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206" w:type="pct"/>
            <w:shd w:val="clear" w:color="auto" w:fill="auto"/>
            <w:noWrap/>
            <w:vAlign w:val="bottom"/>
            <w:hideMark/>
          </w:tcPr>
          <w:p w14:paraId="734E7DA3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在工作中您时常感到压抑</w:t>
            </w: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情绪低落</w:t>
            </w: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脾气变坏有时很难控制</w:t>
            </w:r>
          </w:p>
          <w:p w14:paraId="27606B3B" w14:textId="1A327622" w:rsidR="009E0C7E" w:rsidRPr="00FF78DA" w:rsidRDefault="009E0C7E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At work, you often feel depressed, depressed, and have a bad temper that is sometimes difficult to control</w:t>
            </w:r>
          </w:p>
        </w:tc>
        <w:tc>
          <w:tcPr>
            <w:tcW w:w="260" w:type="pct"/>
          </w:tcPr>
          <w:p w14:paraId="38FE8795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</w:tcPr>
          <w:p w14:paraId="17A42E1B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</w:tcPr>
          <w:p w14:paraId="10898685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8" w:type="pct"/>
          </w:tcPr>
          <w:p w14:paraId="06FA6573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</w:tcPr>
          <w:p w14:paraId="4F12AB0B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182C083F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08DEED2B" w14:textId="77777777" w:rsidR="00ED6710" w:rsidRPr="00FF78DA" w:rsidRDefault="00ED6710" w:rsidP="00F453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3206" w:type="pct"/>
            <w:shd w:val="clear" w:color="auto" w:fill="auto"/>
            <w:noWrap/>
            <w:vAlign w:val="bottom"/>
            <w:hideMark/>
          </w:tcPr>
          <w:p w14:paraId="5AF0AD20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您感觉工作很累，没有时间和精力做您喜欢的事</w:t>
            </w:r>
          </w:p>
          <w:p w14:paraId="6B3D4211" w14:textId="029F3C89" w:rsidR="009E0C7E" w:rsidRPr="00FF78DA" w:rsidRDefault="009E0C7E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You feel tired at work and don't have the time or energy to do what you like</w:t>
            </w:r>
          </w:p>
        </w:tc>
        <w:tc>
          <w:tcPr>
            <w:tcW w:w="260" w:type="pct"/>
          </w:tcPr>
          <w:p w14:paraId="281C6FE7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</w:tcPr>
          <w:p w14:paraId="65FDAFC8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</w:tcPr>
          <w:p w14:paraId="504D74B4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8" w:type="pct"/>
          </w:tcPr>
          <w:p w14:paraId="4683108E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</w:tcPr>
          <w:p w14:paraId="2D1EF865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0987E3EA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C450C49" w14:textId="77777777" w:rsidR="00ED6710" w:rsidRPr="00FF78DA" w:rsidRDefault="00ED6710" w:rsidP="00F453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206" w:type="pct"/>
            <w:shd w:val="clear" w:color="auto" w:fill="auto"/>
            <w:noWrap/>
            <w:vAlign w:val="bottom"/>
            <w:hideMark/>
          </w:tcPr>
          <w:p w14:paraId="32CBD9D4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您觉得您的职业是神圣的</w:t>
            </w:r>
          </w:p>
          <w:p w14:paraId="2FF53D96" w14:textId="0A9CADC3" w:rsidR="009E0C7E" w:rsidRPr="00FF78DA" w:rsidRDefault="009E0C7E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101214"/>
                <w:szCs w:val="21"/>
                <w:shd w:val="clear" w:color="auto" w:fill="FFFFFF"/>
              </w:rPr>
              <w:t>You feel that your profession is sacred</w:t>
            </w:r>
          </w:p>
        </w:tc>
        <w:tc>
          <w:tcPr>
            <w:tcW w:w="260" w:type="pct"/>
          </w:tcPr>
          <w:p w14:paraId="6E488113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</w:tcPr>
          <w:p w14:paraId="6E8CB115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</w:tcPr>
          <w:p w14:paraId="26726426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8" w:type="pct"/>
          </w:tcPr>
          <w:p w14:paraId="0D78C07A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</w:tcPr>
          <w:p w14:paraId="6C7CC469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7417AEE1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D3F2D8C" w14:textId="77777777" w:rsidR="00ED6710" w:rsidRPr="00FF78DA" w:rsidRDefault="00ED6710" w:rsidP="00F453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206" w:type="pct"/>
            <w:shd w:val="clear" w:color="auto" w:fill="auto"/>
            <w:noWrap/>
            <w:vAlign w:val="bottom"/>
          </w:tcPr>
          <w:p w14:paraId="61DEB8E5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您对现在的工作状态满意</w:t>
            </w:r>
          </w:p>
          <w:p w14:paraId="3BC32DC6" w14:textId="7770196E" w:rsidR="009E0C7E" w:rsidRPr="00FF78DA" w:rsidRDefault="009E0C7E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You are satisfied with your current working status</w:t>
            </w:r>
          </w:p>
        </w:tc>
        <w:tc>
          <w:tcPr>
            <w:tcW w:w="260" w:type="pct"/>
          </w:tcPr>
          <w:p w14:paraId="49BFDD92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</w:tcPr>
          <w:p w14:paraId="60A3FF4E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</w:tcPr>
          <w:p w14:paraId="0E86484D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8" w:type="pct"/>
          </w:tcPr>
          <w:p w14:paraId="50907A34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</w:tcPr>
          <w:p w14:paraId="51ACFAA0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52616F10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4B9CD703" w14:textId="77777777" w:rsidR="00ED6710" w:rsidRPr="00FF78DA" w:rsidRDefault="00ED6710" w:rsidP="006C5A9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206" w:type="pct"/>
            <w:shd w:val="clear" w:color="auto" w:fill="auto"/>
            <w:noWrap/>
            <w:vAlign w:val="bottom"/>
          </w:tcPr>
          <w:p w14:paraId="708C3936" w14:textId="77777777" w:rsidR="00ED6710" w:rsidRPr="00FF78DA" w:rsidRDefault="00ED6710" w:rsidP="006C5A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您对自己的社会地位满意</w:t>
            </w:r>
          </w:p>
          <w:p w14:paraId="5AF16FDF" w14:textId="3A7B6177" w:rsidR="009E0C7E" w:rsidRPr="00FF78DA" w:rsidRDefault="009E0C7E" w:rsidP="006C5A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You are satisfied with your social status</w:t>
            </w:r>
          </w:p>
        </w:tc>
        <w:tc>
          <w:tcPr>
            <w:tcW w:w="260" w:type="pct"/>
          </w:tcPr>
          <w:p w14:paraId="7B5D996C" w14:textId="77777777" w:rsidR="00ED6710" w:rsidRPr="00FF78DA" w:rsidRDefault="00ED6710" w:rsidP="006C5A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</w:tcPr>
          <w:p w14:paraId="50D3B527" w14:textId="77777777" w:rsidR="00ED6710" w:rsidRPr="00FF78DA" w:rsidRDefault="00ED6710" w:rsidP="006C5A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</w:tcPr>
          <w:p w14:paraId="64D968D1" w14:textId="77777777" w:rsidR="00ED6710" w:rsidRPr="00FF78DA" w:rsidRDefault="00ED6710" w:rsidP="006C5A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8" w:type="pct"/>
          </w:tcPr>
          <w:p w14:paraId="0396F6FE" w14:textId="77777777" w:rsidR="00ED6710" w:rsidRPr="00FF78DA" w:rsidRDefault="00ED6710" w:rsidP="006C5A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</w:tcPr>
          <w:p w14:paraId="518E1250" w14:textId="77777777" w:rsidR="00ED6710" w:rsidRPr="00FF78DA" w:rsidRDefault="00ED6710" w:rsidP="006C5A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1DBCCB4E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7EEE9725" w14:textId="77777777" w:rsidR="00ED6710" w:rsidRPr="00FF78DA" w:rsidRDefault="00ED6710" w:rsidP="006C5A9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206" w:type="pct"/>
            <w:shd w:val="clear" w:color="auto" w:fill="auto"/>
            <w:noWrap/>
            <w:vAlign w:val="bottom"/>
            <w:hideMark/>
          </w:tcPr>
          <w:p w14:paraId="4B0653CC" w14:textId="77777777" w:rsidR="00ED6710" w:rsidRPr="00FF78DA" w:rsidRDefault="00ED6710" w:rsidP="006C5A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您喜欢目前的工作</w:t>
            </w:r>
          </w:p>
          <w:p w14:paraId="22295A95" w14:textId="2E8D488F" w:rsidR="009E0C7E" w:rsidRPr="00FF78DA" w:rsidRDefault="009E0C7E" w:rsidP="006C5A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You like your current job</w:t>
            </w:r>
          </w:p>
        </w:tc>
        <w:tc>
          <w:tcPr>
            <w:tcW w:w="260" w:type="pct"/>
          </w:tcPr>
          <w:p w14:paraId="2784CE96" w14:textId="77777777" w:rsidR="00ED6710" w:rsidRPr="00FF78DA" w:rsidRDefault="00ED6710" w:rsidP="006C5A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</w:tcPr>
          <w:p w14:paraId="2CF61CC5" w14:textId="77777777" w:rsidR="00ED6710" w:rsidRPr="00FF78DA" w:rsidRDefault="00ED6710" w:rsidP="006C5A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</w:tcPr>
          <w:p w14:paraId="78BA87F5" w14:textId="77777777" w:rsidR="00ED6710" w:rsidRPr="00FF78DA" w:rsidRDefault="00ED6710" w:rsidP="006C5A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8" w:type="pct"/>
          </w:tcPr>
          <w:p w14:paraId="26FEAC67" w14:textId="77777777" w:rsidR="00ED6710" w:rsidRPr="00FF78DA" w:rsidRDefault="00ED6710" w:rsidP="006C5A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</w:tcPr>
          <w:p w14:paraId="1328C290" w14:textId="77777777" w:rsidR="00ED6710" w:rsidRPr="00FF78DA" w:rsidRDefault="00ED6710" w:rsidP="006C5A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509314C9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6ED043A1" w14:textId="77777777" w:rsidR="00ED6710" w:rsidRPr="00FF78DA" w:rsidRDefault="00ED6710" w:rsidP="00F453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206" w:type="pct"/>
            <w:shd w:val="clear" w:color="auto" w:fill="auto"/>
            <w:noWrap/>
            <w:vAlign w:val="bottom"/>
            <w:hideMark/>
          </w:tcPr>
          <w:p w14:paraId="368A3E55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您对自己从事的工作有成就感</w:t>
            </w:r>
          </w:p>
          <w:p w14:paraId="46BF5E97" w14:textId="5DE34C37" w:rsidR="009E0C7E" w:rsidRPr="00FF78DA" w:rsidRDefault="009E0C7E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You have a sense of accomplishment in your work</w:t>
            </w:r>
          </w:p>
        </w:tc>
        <w:tc>
          <w:tcPr>
            <w:tcW w:w="260" w:type="pct"/>
          </w:tcPr>
          <w:p w14:paraId="369C9E4C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</w:tcPr>
          <w:p w14:paraId="3171A27A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</w:tcPr>
          <w:p w14:paraId="6F72E621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8" w:type="pct"/>
          </w:tcPr>
          <w:p w14:paraId="25F36897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</w:tcPr>
          <w:p w14:paraId="06003237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666146E3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59154B0" w14:textId="77777777" w:rsidR="00ED6710" w:rsidRPr="00FF78DA" w:rsidRDefault="00ED6710" w:rsidP="00F453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206" w:type="pct"/>
            <w:shd w:val="clear" w:color="auto" w:fill="auto"/>
            <w:noWrap/>
            <w:vAlign w:val="bottom"/>
            <w:hideMark/>
          </w:tcPr>
          <w:p w14:paraId="6DF608E0" w14:textId="77777777" w:rsidR="00ED6710" w:rsidRPr="00FF78DA" w:rsidRDefault="00ED6710" w:rsidP="006C5A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您认为您目前工作的晋升机会较多，有良好的发展空间</w:t>
            </w:r>
          </w:p>
          <w:p w14:paraId="236AAC78" w14:textId="1386C051" w:rsidR="009E0C7E" w:rsidRPr="00FF78DA" w:rsidRDefault="009E0C7E" w:rsidP="006C5A9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You think your current job has more opportunities for advancement and good room for development</w:t>
            </w:r>
          </w:p>
        </w:tc>
        <w:tc>
          <w:tcPr>
            <w:tcW w:w="260" w:type="pct"/>
          </w:tcPr>
          <w:p w14:paraId="4E674AD7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</w:tcPr>
          <w:p w14:paraId="6BAEEC60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</w:tcPr>
          <w:p w14:paraId="30AF09A6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8" w:type="pct"/>
          </w:tcPr>
          <w:p w14:paraId="4611F900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</w:tcPr>
          <w:p w14:paraId="3A8A4AB8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11BA8D83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CE96EB2" w14:textId="77777777" w:rsidR="00ED6710" w:rsidRPr="00FF78DA" w:rsidRDefault="00ED6710" w:rsidP="00F453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206" w:type="pct"/>
            <w:shd w:val="clear" w:color="auto" w:fill="auto"/>
            <w:noWrap/>
            <w:vAlign w:val="bottom"/>
            <w:hideMark/>
          </w:tcPr>
          <w:p w14:paraId="39959A1F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您认为单位有和谐的人际关系</w:t>
            </w:r>
          </w:p>
          <w:p w14:paraId="624882A5" w14:textId="70E00D8D" w:rsidR="009E0C7E" w:rsidRPr="00FF78DA" w:rsidRDefault="009E0C7E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You think the organization has harmonious interpersonal relationship</w:t>
            </w:r>
          </w:p>
        </w:tc>
        <w:tc>
          <w:tcPr>
            <w:tcW w:w="260" w:type="pct"/>
          </w:tcPr>
          <w:p w14:paraId="12C8E7EF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</w:tcPr>
          <w:p w14:paraId="40767632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</w:tcPr>
          <w:p w14:paraId="1BA122C0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8" w:type="pct"/>
          </w:tcPr>
          <w:p w14:paraId="0FBED746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</w:tcPr>
          <w:p w14:paraId="275562C3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19ACC1F6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3CD396AF" w14:textId="77777777" w:rsidR="00ED6710" w:rsidRPr="00FF78DA" w:rsidRDefault="00ED6710" w:rsidP="00F453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206" w:type="pct"/>
            <w:shd w:val="clear" w:color="auto" w:fill="auto"/>
            <w:noWrap/>
            <w:vAlign w:val="bottom"/>
            <w:hideMark/>
          </w:tcPr>
          <w:p w14:paraId="10B8BB2F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家人和朋友支持您的工作</w:t>
            </w:r>
          </w:p>
          <w:p w14:paraId="1C4884FA" w14:textId="13D87368" w:rsidR="009E0C7E" w:rsidRPr="00FF78DA" w:rsidRDefault="009E0C7E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Family and friends support you in your work</w:t>
            </w:r>
          </w:p>
        </w:tc>
        <w:tc>
          <w:tcPr>
            <w:tcW w:w="260" w:type="pct"/>
          </w:tcPr>
          <w:p w14:paraId="252236A6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</w:tcPr>
          <w:p w14:paraId="2C975140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</w:tcPr>
          <w:p w14:paraId="4414E103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8" w:type="pct"/>
          </w:tcPr>
          <w:p w14:paraId="700904FB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</w:tcPr>
          <w:p w14:paraId="251109AC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50D8550D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399AFDE" w14:textId="77777777" w:rsidR="00ED6710" w:rsidRPr="00FF78DA" w:rsidRDefault="00ED6710" w:rsidP="00F453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206" w:type="pct"/>
            <w:shd w:val="clear" w:color="auto" w:fill="auto"/>
            <w:noWrap/>
            <w:vAlign w:val="bottom"/>
            <w:hideMark/>
          </w:tcPr>
          <w:p w14:paraId="0C06728D" w14:textId="77777777" w:rsidR="00ED6710" w:rsidRPr="00FF78DA" w:rsidRDefault="00ED6710" w:rsidP="006C5A9C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领导能够支持您的工作</w:t>
            </w: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14:paraId="09FCA5A7" w14:textId="220B3D33" w:rsidR="009E0C7E" w:rsidRPr="00FF78DA" w:rsidRDefault="009E0C7E" w:rsidP="006C5A9C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Leaders can support your work</w:t>
            </w:r>
          </w:p>
        </w:tc>
        <w:tc>
          <w:tcPr>
            <w:tcW w:w="260" w:type="pct"/>
          </w:tcPr>
          <w:p w14:paraId="3C6BAE84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</w:tcPr>
          <w:p w14:paraId="0A12D64C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</w:tcPr>
          <w:p w14:paraId="0FB3DB02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8" w:type="pct"/>
          </w:tcPr>
          <w:p w14:paraId="01E59474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</w:tcPr>
          <w:p w14:paraId="5F7CC682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797018FC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1643ACD1" w14:textId="77777777" w:rsidR="00ED6710" w:rsidRPr="00FF78DA" w:rsidRDefault="00ED6710" w:rsidP="00F453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206" w:type="pct"/>
            <w:shd w:val="clear" w:color="auto" w:fill="auto"/>
            <w:noWrap/>
            <w:vAlign w:val="bottom"/>
            <w:hideMark/>
          </w:tcPr>
          <w:p w14:paraId="30D9349D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同事能够支持您的工作</w:t>
            </w:r>
          </w:p>
          <w:p w14:paraId="3D498047" w14:textId="0AC08E84" w:rsidR="009E0C7E" w:rsidRPr="00FF78DA" w:rsidRDefault="009E0C7E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Colleagues can support your work</w:t>
            </w:r>
          </w:p>
        </w:tc>
        <w:tc>
          <w:tcPr>
            <w:tcW w:w="260" w:type="pct"/>
          </w:tcPr>
          <w:p w14:paraId="47CB0008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</w:tcPr>
          <w:p w14:paraId="51CCFD62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</w:tcPr>
          <w:p w14:paraId="40218792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8" w:type="pct"/>
          </w:tcPr>
          <w:p w14:paraId="615AC640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</w:tcPr>
          <w:p w14:paraId="727479C3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1E7FDE28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5C7B7228" w14:textId="77777777" w:rsidR="00ED6710" w:rsidRPr="00FF78DA" w:rsidRDefault="00ED6710" w:rsidP="00F453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206" w:type="pct"/>
            <w:shd w:val="clear" w:color="auto" w:fill="auto"/>
            <w:noWrap/>
            <w:vAlign w:val="bottom"/>
            <w:hideMark/>
          </w:tcPr>
          <w:p w14:paraId="134A94C6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您在工作中遇到问题时，能够从上级那里获得帮助</w:t>
            </w:r>
          </w:p>
          <w:p w14:paraId="06D7570E" w14:textId="155FEB47" w:rsidR="009E0C7E" w:rsidRPr="00FF78DA" w:rsidRDefault="009E0C7E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When you have a problem at work, you can get help from your superiors</w:t>
            </w:r>
          </w:p>
        </w:tc>
        <w:tc>
          <w:tcPr>
            <w:tcW w:w="260" w:type="pct"/>
          </w:tcPr>
          <w:p w14:paraId="0E33647E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</w:tcPr>
          <w:p w14:paraId="64A2F649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</w:tcPr>
          <w:p w14:paraId="5ACF376B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8" w:type="pct"/>
          </w:tcPr>
          <w:p w14:paraId="5A8DE919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</w:tcPr>
          <w:p w14:paraId="11344D22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2ED3D56B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  <w:hideMark/>
          </w:tcPr>
          <w:p w14:paraId="2A7A5EFA" w14:textId="77777777" w:rsidR="00ED6710" w:rsidRPr="00FF78DA" w:rsidRDefault="00ED6710" w:rsidP="00F453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3206" w:type="pct"/>
            <w:shd w:val="clear" w:color="auto" w:fill="auto"/>
            <w:noWrap/>
            <w:vAlign w:val="bottom"/>
            <w:hideMark/>
          </w:tcPr>
          <w:p w14:paraId="214B6210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您对您现在的收入水平满意</w:t>
            </w:r>
          </w:p>
          <w:p w14:paraId="339A6A5F" w14:textId="0D77AEBC" w:rsidR="009E0C7E" w:rsidRPr="00FF78DA" w:rsidRDefault="009E0C7E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You are satisfied with your current level of income</w:t>
            </w:r>
          </w:p>
        </w:tc>
        <w:tc>
          <w:tcPr>
            <w:tcW w:w="260" w:type="pct"/>
          </w:tcPr>
          <w:p w14:paraId="45EF9847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</w:tcPr>
          <w:p w14:paraId="13B1A680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</w:tcPr>
          <w:p w14:paraId="214D33A6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8" w:type="pct"/>
          </w:tcPr>
          <w:p w14:paraId="29C33528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</w:tcPr>
          <w:p w14:paraId="40DB0ECE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756F8107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</w:tcPr>
          <w:p w14:paraId="0FAF48E2" w14:textId="77777777" w:rsidR="00ED6710" w:rsidRPr="00FF78DA" w:rsidRDefault="00ED6710" w:rsidP="00F453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206" w:type="pct"/>
            <w:shd w:val="clear" w:color="auto" w:fill="auto"/>
            <w:noWrap/>
            <w:vAlign w:val="bottom"/>
          </w:tcPr>
          <w:p w14:paraId="6004D15F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您认为目前自己在工作上的付出与</w:t>
            </w: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收入成正比</w:t>
            </w:r>
          </w:p>
          <w:p w14:paraId="528BC5DD" w14:textId="37A6A6AA" w:rsidR="009E0C7E" w:rsidRPr="00FF78DA" w:rsidRDefault="009E0C7E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You think that what you are currently doing at work is proportional to your income</w:t>
            </w:r>
          </w:p>
        </w:tc>
        <w:tc>
          <w:tcPr>
            <w:tcW w:w="260" w:type="pct"/>
          </w:tcPr>
          <w:p w14:paraId="57329F3A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</w:tcPr>
          <w:p w14:paraId="4C135C25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</w:tcPr>
          <w:p w14:paraId="1DC2DCBF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8" w:type="pct"/>
          </w:tcPr>
          <w:p w14:paraId="579B550A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</w:tcPr>
          <w:p w14:paraId="7D1A4FAC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13038195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</w:tcPr>
          <w:p w14:paraId="51B5DA02" w14:textId="77777777" w:rsidR="00ED6710" w:rsidRPr="00FF78DA" w:rsidRDefault="00ED6710" w:rsidP="00F453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206" w:type="pct"/>
            <w:shd w:val="clear" w:color="auto" w:fill="auto"/>
            <w:noWrap/>
            <w:vAlign w:val="bottom"/>
          </w:tcPr>
          <w:p w14:paraId="3121CBB2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您对目前</w:t>
            </w:r>
            <w:r w:rsidR="00373642"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单位</w:t>
            </w: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的福利制度满意</w:t>
            </w:r>
          </w:p>
          <w:p w14:paraId="4879714B" w14:textId="5BFDC303" w:rsidR="009E0C7E" w:rsidRPr="00FF78DA" w:rsidRDefault="009E0C7E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 xml:space="preserve">You are satisfied with the welfare system of your current </w:t>
            </w:r>
            <w:r w:rsidRPr="00FF78DA">
              <w:rPr>
                <w:rFonts w:ascii="Times New Roman" w:eastAsia="SimSun" w:hAnsi="Times New Roman" w:cs="Times New Roman"/>
                <w:szCs w:val="21"/>
              </w:rPr>
              <w:t>agency</w:t>
            </w:r>
          </w:p>
        </w:tc>
        <w:tc>
          <w:tcPr>
            <w:tcW w:w="260" w:type="pct"/>
          </w:tcPr>
          <w:p w14:paraId="75FC19AB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</w:tcPr>
          <w:p w14:paraId="6371A3A3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</w:tcPr>
          <w:p w14:paraId="199FA16C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8" w:type="pct"/>
          </w:tcPr>
          <w:p w14:paraId="1C0073B8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</w:tcPr>
          <w:p w14:paraId="58641842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0AE2FA80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</w:tcPr>
          <w:p w14:paraId="088EF04C" w14:textId="77777777" w:rsidR="00ED6710" w:rsidRPr="00FF78DA" w:rsidRDefault="00ED6710" w:rsidP="00F453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206" w:type="pct"/>
            <w:shd w:val="clear" w:color="auto" w:fill="auto"/>
            <w:noWrap/>
            <w:vAlign w:val="bottom"/>
          </w:tcPr>
          <w:p w14:paraId="2EF27FDA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您对目前的医患关系满意</w:t>
            </w:r>
          </w:p>
          <w:p w14:paraId="6EA54BCE" w14:textId="3D03CC66" w:rsidR="009E0C7E" w:rsidRPr="00FF78DA" w:rsidRDefault="009E0C7E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szCs w:val="21"/>
              </w:rPr>
              <w:t>you are satisfied with the relationship with those who you serve</w:t>
            </w:r>
          </w:p>
        </w:tc>
        <w:tc>
          <w:tcPr>
            <w:tcW w:w="260" w:type="pct"/>
          </w:tcPr>
          <w:p w14:paraId="565A0084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</w:tcPr>
          <w:p w14:paraId="55D2AA55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</w:tcPr>
          <w:p w14:paraId="0DDD6BAE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8" w:type="pct"/>
          </w:tcPr>
          <w:p w14:paraId="02789BCD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</w:tcPr>
          <w:p w14:paraId="67FDB3AE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6337CAAE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</w:tcPr>
          <w:p w14:paraId="40B0B447" w14:textId="77777777" w:rsidR="00ED6710" w:rsidRPr="00FF78DA" w:rsidRDefault="00ED6710" w:rsidP="00F453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206" w:type="pct"/>
            <w:shd w:val="clear" w:color="auto" w:fill="auto"/>
            <w:noWrap/>
            <w:vAlign w:val="bottom"/>
          </w:tcPr>
          <w:p w14:paraId="0766F490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您对医院所提供的</w:t>
            </w:r>
            <w:r w:rsidR="00373642"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工作</w:t>
            </w: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环境感到满意</w:t>
            </w:r>
          </w:p>
          <w:p w14:paraId="5600CEF9" w14:textId="4027F1B4" w:rsidR="009E0C7E" w:rsidRPr="00FF78DA" w:rsidRDefault="009E0C7E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 xml:space="preserve">You are satisfied with the working environment provided by the </w:t>
            </w:r>
            <w:r w:rsidRPr="00FF78DA">
              <w:rPr>
                <w:rFonts w:ascii="Times New Roman" w:eastAsia="SimSun" w:hAnsi="Times New Roman" w:cs="Times New Roman"/>
                <w:szCs w:val="21"/>
              </w:rPr>
              <w:t>agency</w:t>
            </w:r>
          </w:p>
        </w:tc>
        <w:tc>
          <w:tcPr>
            <w:tcW w:w="260" w:type="pct"/>
          </w:tcPr>
          <w:p w14:paraId="781115B9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</w:tcPr>
          <w:p w14:paraId="427B504B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</w:tcPr>
          <w:p w14:paraId="0FC43147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8" w:type="pct"/>
          </w:tcPr>
          <w:p w14:paraId="74A33713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</w:tcPr>
          <w:p w14:paraId="3484BC47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3B0E1762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</w:tcPr>
          <w:p w14:paraId="6E675BB6" w14:textId="77777777" w:rsidR="00ED6710" w:rsidRPr="00FF78DA" w:rsidRDefault="00ED6710" w:rsidP="00F453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3206" w:type="pct"/>
            <w:shd w:val="clear" w:color="auto" w:fill="auto"/>
            <w:noWrap/>
            <w:vAlign w:val="bottom"/>
          </w:tcPr>
          <w:p w14:paraId="22AEB2AB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您对</w:t>
            </w:r>
            <w:r w:rsidR="00373642"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单位</w:t>
            </w: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的管理制度、晋级制度满意</w:t>
            </w:r>
          </w:p>
          <w:p w14:paraId="0E36418B" w14:textId="62E5C135" w:rsidR="009E0C7E" w:rsidRPr="00FF78DA" w:rsidRDefault="009E0C7E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You are satisfied with the management system and promotion system of the unit</w:t>
            </w:r>
          </w:p>
        </w:tc>
        <w:tc>
          <w:tcPr>
            <w:tcW w:w="260" w:type="pct"/>
          </w:tcPr>
          <w:p w14:paraId="527D1EAD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</w:tcPr>
          <w:p w14:paraId="250EC0FF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</w:tcPr>
          <w:p w14:paraId="420EAA90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8" w:type="pct"/>
          </w:tcPr>
          <w:p w14:paraId="47B22B6E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</w:tcPr>
          <w:p w14:paraId="193901FD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D6710" w:rsidRPr="00FF78DA" w14:paraId="4193FFD1" w14:textId="77777777" w:rsidTr="00E914B3">
        <w:trPr>
          <w:trHeight w:val="292"/>
        </w:trPr>
        <w:tc>
          <w:tcPr>
            <w:tcW w:w="150" w:type="pct"/>
            <w:shd w:val="clear" w:color="auto" w:fill="auto"/>
            <w:noWrap/>
            <w:vAlign w:val="bottom"/>
          </w:tcPr>
          <w:p w14:paraId="26A3E797" w14:textId="77777777" w:rsidR="00ED6710" w:rsidRPr="00FF78DA" w:rsidRDefault="00ED6710" w:rsidP="00F453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206" w:type="pct"/>
            <w:shd w:val="clear" w:color="auto" w:fill="auto"/>
            <w:noWrap/>
            <w:vAlign w:val="bottom"/>
          </w:tcPr>
          <w:p w14:paraId="4E621E37" w14:textId="77777777" w:rsidR="00ED6710" w:rsidRPr="00FF78DA" w:rsidRDefault="00373642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单位</w:t>
            </w:r>
            <w:r w:rsidR="00ED6710" w:rsidRPr="00FF78D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能够为您提供较好的进修机会</w:t>
            </w:r>
          </w:p>
          <w:p w14:paraId="78F84F4A" w14:textId="7764D0A9" w:rsidR="009E0C7E" w:rsidRPr="00FF78DA" w:rsidRDefault="009E0C7E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78DA">
              <w:rPr>
                <w:rFonts w:ascii="Times New Roman" w:hAnsi="Times New Roman" w:cs="Times New Roman"/>
                <w:color w:val="2A2B2E"/>
                <w:szCs w:val="21"/>
                <w:shd w:val="clear" w:color="auto" w:fill="FFFFFF"/>
              </w:rPr>
              <w:t>The unit can provide you with better opportunities for further study</w:t>
            </w:r>
          </w:p>
        </w:tc>
        <w:tc>
          <w:tcPr>
            <w:tcW w:w="260" w:type="pct"/>
          </w:tcPr>
          <w:p w14:paraId="6906B601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2" w:type="pct"/>
          </w:tcPr>
          <w:p w14:paraId="41812266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6" w:type="pct"/>
          </w:tcPr>
          <w:p w14:paraId="12117B53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8" w:type="pct"/>
          </w:tcPr>
          <w:p w14:paraId="43B4D194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48" w:type="pct"/>
          </w:tcPr>
          <w:p w14:paraId="0AD8FDF9" w14:textId="77777777" w:rsidR="00ED6710" w:rsidRPr="00FF78DA" w:rsidRDefault="00ED6710" w:rsidP="00F453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E87C7EE" w14:textId="77777777" w:rsidR="00FF4846" w:rsidRPr="00FF78DA" w:rsidRDefault="00FF4846">
      <w:pPr>
        <w:rPr>
          <w:rFonts w:ascii="Times New Roman" w:eastAsia="SimSun" w:hAnsi="Times New Roman" w:cs="Times New Roman"/>
          <w:szCs w:val="21"/>
        </w:rPr>
      </w:pPr>
    </w:p>
    <w:p w14:paraId="65C9BDE7" w14:textId="25CAC22C" w:rsidR="00AB5CB0" w:rsidRPr="00FF78DA" w:rsidRDefault="00FF4846">
      <w:pPr>
        <w:rPr>
          <w:rFonts w:ascii="Times New Roman" w:eastAsia="SimSun" w:hAnsi="Times New Roman" w:cs="Times New Roman"/>
          <w:szCs w:val="21"/>
        </w:rPr>
      </w:pPr>
      <w:r w:rsidRPr="00FF78DA">
        <w:rPr>
          <w:rFonts w:ascii="Times New Roman" w:eastAsia="SimSun" w:hAnsi="Times New Roman" w:cs="Times New Roman"/>
          <w:szCs w:val="21"/>
        </w:rPr>
        <w:t>Note:</w:t>
      </w:r>
    </w:p>
    <w:p w14:paraId="039AE5B6" w14:textId="1900459F" w:rsidR="009B27DA" w:rsidRPr="00FF78DA" w:rsidRDefault="00FF4846">
      <w:pPr>
        <w:rPr>
          <w:rFonts w:ascii="Times New Roman" w:eastAsia="SimSun" w:hAnsi="Times New Roman" w:cs="Times New Roman"/>
          <w:szCs w:val="21"/>
        </w:rPr>
      </w:pPr>
      <w:r w:rsidRPr="00FF78DA">
        <w:rPr>
          <w:rFonts w:ascii="Times New Roman" w:eastAsia="SimSun" w:hAnsi="Times New Roman" w:cs="Times New Roman"/>
          <w:szCs w:val="21"/>
        </w:rPr>
        <w:t xml:space="preserve">The scale covers 5 dimensions: </w:t>
      </w:r>
      <w:r w:rsidR="009B27DA" w:rsidRPr="00FF78DA">
        <w:rPr>
          <w:rFonts w:ascii="Times New Roman" w:eastAsia="SimSun" w:hAnsi="Times New Roman" w:cs="Times New Roman"/>
          <w:szCs w:val="21"/>
        </w:rPr>
        <w:t>physical and mental health</w:t>
      </w:r>
      <w:r w:rsidR="00E67102" w:rsidRPr="00FF78DA">
        <w:rPr>
          <w:rFonts w:ascii="Times New Roman" w:eastAsia="SimSun" w:hAnsi="Times New Roman" w:cs="Times New Roman"/>
          <w:szCs w:val="21"/>
        </w:rPr>
        <w:t xml:space="preserve"> </w:t>
      </w:r>
      <w:r w:rsidR="009B27DA" w:rsidRPr="00FF78DA">
        <w:rPr>
          <w:rFonts w:ascii="Times New Roman" w:eastAsia="SimSun" w:hAnsi="Times New Roman" w:cs="Times New Roman"/>
          <w:szCs w:val="21"/>
        </w:rPr>
        <w:t>(1-6 items), value/competence</w:t>
      </w:r>
      <w:r w:rsidR="00E67102" w:rsidRPr="00FF78DA">
        <w:rPr>
          <w:rFonts w:ascii="Times New Roman" w:eastAsia="SimSun" w:hAnsi="Times New Roman" w:cs="Times New Roman"/>
          <w:szCs w:val="21"/>
        </w:rPr>
        <w:t xml:space="preserve"> </w:t>
      </w:r>
      <w:r w:rsidR="009B27DA" w:rsidRPr="00FF78DA">
        <w:rPr>
          <w:rFonts w:ascii="Times New Roman" w:eastAsia="SimSun" w:hAnsi="Times New Roman" w:cs="Times New Roman"/>
          <w:szCs w:val="21"/>
        </w:rPr>
        <w:t xml:space="preserve">(7-12 items), </w:t>
      </w:r>
      <w:r w:rsidRPr="00FF78DA">
        <w:rPr>
          <w:rFonts w:ascii="Times New Roman" w:eastAsia="SimSun" w:hAnsi="Times New Roman" w:cs="Times New Roman"/>
          <w:szCs w:val="21"/>
        </w:rPr>
        <w:t>social support</w:t>
      </w:r>
      <w:r w:rsidR="00E67102" w:rsidRPr="00FF78DA">
        <w:rPr>
          <w:rFonts w:ascii="Times New Roman" w:eastAsia="SimSun" w:hAnsi="Times New Roman" w:cs="Times New Roman"/>
          <w:szCs w:val="21"/>
        </w:rPr>
        <w:t xml:space="preserve"> </w:t>
      </w:r>
      <w:r w:rsidR="009B27DA" w:rsidRPr="00FF78DA">
        <w:rPr>
          <w:rFonts w:ascii="Times New Roman" w:eastAsia="SimSun" w:hAnsi="Times New Roman" w:cs="Times New Roman"/>
          <w:szCs w:val="21"/>
        </w:rPr>
        <w:t>(13-17 items)</w:t>
      </w:r>
      <w:r w:rsidRPr="00FF78DA">
        <w:rPr>
          <w:rFonts w:ascii="Times New Roman" w:eastAsia="SimSun" w:hAnsi="Times New Roman" w:cs="Times New Roman"/>
          <w:szCs w:val="21"/>
        </w:rPr>
        <w:t>, economic income</w:t>
      </w:r>
      <w:r w:rsidR="009B27DA" w:rsidRPr="00FF78DA">
        <w:rPr>
          <w:rFonts w:ascii="Times New Roman" w:eastAsia="SimSun" w:hAnsi="Times New Roman" w:cs="Times New Roman"/>
          <w:szCs w:val="21"/>
        </w:rPr>
        <w:t xml:space="preserve"> (18-20 items)</w:t>
      </w:r>
      <w:r w:rsidRPr="00FF78DA">
        <w:rPr>
          <w:rFonts w:ascii="Times New Roman" w:eastAsia="SimSun" w:hAnsi="Times New Roman" w:cs="Times New Roman"/>
          <w:szCs w:val="21"/>
        </w:rPr>
        <w:t xml:space="preserve">, </w:t>
      </w:r>
      <w:r w:rsidR="009B27DA" w:rsidRPr="00FF78DA">
        <w:rPr>
          <w:rFonts w:ascii="Times New Roman" w:eastAsia="SimSun" w:hAnsi="Times New Roman" w:cs="Times New Roman"/>
          <w:szCs w:val="21"/>
        </w:rPr>
        <w:t>working environment</w:t>
      </w:r>
      <w:r w:rsidR="00E67102" w:rsidRPr="00FF78DA">
        <w:rPr>
          <w:rFonts w:ascii="Times New Roman" w:eastAsia="SimSun" w:hAnsi="Times New Roman" w:cs="Times New Roman"/>
          <w:szCs w:val="21"/>
        </w:rPr>
        <w:t xml:space="preserve"> </w:t>
      </w:r>
      <w:r w:rsidR="009B27DA" w:rsidRPr="00FF78DA">
        <w:rPr>
          <w:rFonts w:ascii="Times New Roman" w:eastAsia="SimSun" w:hAnsi="Times New Roman" w:cs="Times New Roman"/>
          <w:szCs w:val="21"/>
        </w:rPr>
        <w:t>(21-24 items)</w:t>
      </w:r>
    </w:p>
    <w:sectPr w:rsidR="009B27DA" w:rsidRPr="00FF78DA" w:rsidSect="00A55B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8661E" w14:textId="77777777" w:rsidR="005E4F4C" w:rsidRDefault="005E4F4C" w:rsidP="00813F72">
      <w:r>
        <w:separator/>
      </w:r>
    </w:p>
  </w:endnote>
  <w:endnote w:type="continuationSeparator" w:id="0">
    <w:p w14:paraId="0616E492" w14:textId="77777777" w:rsidR="005E4F4C" w:rsidRDefault="005E4F4C" w:rsidP="00813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89F75" w14:textId="77777777" w:rsidR="005E4F4C" w:rsidRDefault="005E4F4C" w:rsidP="00813F72">
      <w:r>
        <w:separator/>
      </w:r>
    </w:p>
  </w:footnote>
  <w:footnote w:type="continuationSeparator" w:id="0">
    <w:p w14:paraId="52C492C5" w14:textId="77777777" w:rsidR="005E4F4C" w:rsidRDefault="005E4F4C" w:rsidP="00813F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1C305A"/>
    <w:multiLevelType w:val="hybridMultilevel"/>
    <w:tmpl w:val="E23220AC"/>
    <w:lvl w:ilvl="0" w:tplc="D0F26B24">
      <w:start w:val="1"/>
      <w:numFmt w:val="decimalEnclosedCircle"/>
      <w:lvlText w:val="%1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F100E77"/>
    <w:multiLevelType w:val="hybridMultilevel"/>
    <w:tmpl w:val="24B6D354"/>
    <w:lvl w:ilvl="0" w:tplc="BC1035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36B2E8C"/>
    <w:multiLevelType w:val="hybridMultilevel"/>
    <w:tmpl w:val="F104C272"/>
    <w:lvl w:ilvl="0" w:tplc="00A063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90C"/>
    <w:rsid w:val="00002B65"/>
    <w:rsid w:val="00013908"/>
    <w:rsid w:val="00065ACD"/>
    <w:rsid w:val="000829D9"/>
    <w:rsid w:val="000B17A3"/>
    <w:rsid w:val="000D65D6"/>
    <w:rsid w:val="000F44A8"/>
    <w:rsid w:val="00115056"/>
    <w:rsid w:val="001666BD"/>
    <w:rsid w:val="001829B4"/>
    <w:rsid w:val="001B082C"/>
    <w:rsid w:val="001B4AE9"/>
    <w:rsid w:val="001C2128"/>
    <w:rsid w:val="0023460E"/>
    <w:rsid w:val="00254A2F"/>
    <w:rsid w:val="002C69BA"/>
    <w:rsid w:val="002D6E44"/>
    <w:rsid w:val="002F4A5C"/>
    <w:rsid w:val="00322865"/>
    <w:rsid w:val="00336A33"/>
    <w:rsid w:val="00336E01"/>
    <w:rsid w:val="00373642"/>
    <w:rsid w:val="00381E9F"/>
    <w:rsid w:val="00391417"/>
    <w:rsid w:val="003C66DD"/>
    <w:rsid w:val="003D6FC1"/>
    <w:rsid w:val="00411D7A"/>
    <w:rsid w:val="0045578A"/>
    <w:rsid w:val="004773D5"/>
    <w:rsid w:val="0048516A"/>
    <w:rsid w:val="004C1F8B"/>
    <w:rsid w:val="0052084A"/>
    <w:rsid w:val="00562E6A"/>
    <w:rsid w:val="005A1311"/>
    <w:rsid w:val="005C1C00"/>
    <w:rsid w:val="005E4F4C"/>
    <w:rsid w:val="005F4927"/>
    <w:rsid w:val="00635C13"/>
    <w:rsid w:val="00637A32"/>
    <w:rsid w:val="00652781"/>
    <w:rsid w:val="00673769"/>
    <w:rsid w:val="006C5A9C"/>
    <w:rsid w:val="007230E0"/>
    <w:rsid w:val="00730C98"/>
    <w:rsid w:val="007A6049"/>
    <w:rsid w:val="007C6042"/>
    <w:rsid w:val="007D5CFA"/>
    <w:rsid w:val="00813854"/>
    <w:rsid w:val="00813F72"/>
    <w:rsid w:val="0084290A"/>
    <w:rsid w:val="008A04E0"/>
    <w:rsid w:val="008C2EF5"/>
    <w:rsid w:val="008D15E7"/>
    <w:rsid w:val="008D2CFC"/>
    <w:rsid w:val="008D50AC"/>
    <w:rsid w:val="00907348"/>
    <w:rsid w:val="00937764"/>
    <w:rsid w:val="00960994"/>
    <w:rsid w:val="0097456F"/>
    <w:rsid w:val="009B27DA"/>
    <w:rsid w:val="009B467E"/>
    <w:rsid w:val="009C6163"/>
    <w:rsid w:val="009D68AC"/>
    <w:rsid w:val="009E0C7E"/>
    <w:rsid w:val="009E2886"/>
    <w:rsid w:val="00A16529"/>
    <w:rsid w:val="00A16735"/>
    <w:rsid w:val="00A443FF"/>
    <w:rsid w:val="00A55BFC"/>
    <w:rsid w:val="00A9270B"/>
    <w:rsid w:val="00AB5CB0"/>
    <w:rsid w:val="00AC1E41"/>
    <w:rsid w:val="00AE460C"/>
    <w:rsid w:val="00B21988"/>
    <w:rsid w:val="00B44A30"/>
    <w:rsid w:val="00BB31BF"/>
    <w:rsid w:val="00BF0A1C"/>
    <w:rsid w:val="00C616C9"/>
    <w:rsid w:val="00C80A63"/>
    <w:rsid w:val="00CC5E67"/>
    <w:rsid w:val="00D27A80"/>
    <w:rsid w:val="00D46399"/>
    <w:rsid w:val="00D7333B"/>
    <w:rsid w:val="00D75433"/>
    <w:rsid w:val="00D8734B"/>
    <w:rsid w:val="00DB5C67"/>
    <w:rsid w:val="00DC0936"/>
    <w:rsid w:val="00DF508C"/>
    <w:rsid w:val="00E151F6"/>
    <w:rsid w:val="00E20658"/>
    <w:rsid w:val="00E67102"/>
    <w:rsid w:val="00E860F9"/>
    <w:rsid w:val="00E87952"/>
    <w:rsid w:val="00E914B3"/>
    <w:rsid w:val="00EB3471"/>
    <w:rsid w:val="00ED6710"/>
    <w:rsid w:val="00EF0E42"/>
    <w:rsid w:val="00F07035"/>
    <w:rsid w:val="00F34F28"/>
    <w:rsid w:val="00F4534D"/>
    <w:rsid w:val="00F751BC"/>
    <w:rsid w:val="00F779EF"/>
    <w:rsid w:val="00FB5672"/>
    <w:rsid w:val="00FF190C"/>
    <w:rsid w:val="00FF4846"/>
    <w:rsid w:val="00FF78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9A1DCB"/>
  <w15:docId w15:val="{D203C932-7430-4A10-BD5B-17BE56837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4A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0C98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813F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3F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3F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3F72"/>
    <w:rPr>
      <w:sz w:val="18"/>
      <w:szCs w:val="18"/>
    </w:rPr>
  </w:style>
  <w:style w:type="paragraph" w:styleId="Revision">
    <w:name w:val="Revision"/>
    <w:hidden/>
    <w:uiPriority w:val="99"/>
    <w:semiHidden/>
    <w:rsid w:val="00DB5C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05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2</Words>
  <Characters>5829</Characters>
  <Application>Microsoft Office Word</Application>
  <DocSecurity>0</DocSecurity>
  <Lines>48</Lines>
  <Paragraphs>13</Paragraphs>
  <ScaleCrop>false</ScaleCrop>
  <Company/>
  <LinksUpToDate>false</LinksUpToDate>
  <CharactersWithSpaces>6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ge</dc:creator>
  <cp:keywords/>
  <dc:description/>
  <cp:lastModifiedBy>Poornima Thiruvudaiselvi</cp:lastModifiedBy>
  <cp:revision>2</cp:revision>
  <dcterms:created xsi:type="dcterms:W3CDTF">2023-01-21T13:30:00Z</dcterms:created>
  <dcterms:modified xsi:type="dcterms:W3CDTF">2023-01-21T13:30:00Z</dcterms:modified>
</cp:coreProperties>
</file>